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C9BE65" w14:textId="524117C9" w:rsidR="004D08F3" w:rsidRPr="004D08F3" w:rsidRDefault="004D08F3" w:rsidP="004D08F3">
      <w:pPr>
        <w:spacing w:line="480" w:lineRule="auto"/>
        <w:rPr>
          <w:b/>
          <w:color w:val="000000" w:themeColor="text1"/>
        </w:rPr>
      </w:pPr>
      <w:bookmarkStart w:id="0" w:name="_Hlk104145912"/>
      <w:bookmarkStart w:id="1" w:name="_GoBack"/>
      <w:r w:rsidRPr="004D08F3">
        <w:rPr>
          <w:b/>
          <w:color w:val="000000" w:themeColor="text1"/>
        </w:rPr>
        <w:t xml:space="preserve">Long-term Visual Acuity Outcome of Pediatric Uveitis Patients Presenting </w:t>
      </w:r>
      <w:r w:rsidR="00F841B8" w:rsidRPr="004D08F3">
        <w:rPr>
          <w:b/>
          <w:color w:val="000000" w:themeColor="text1"/>
        </w:rPr>
        <w:t xml:space="preserve">with </w:t>
      </w:r>
      <w:r w:rsidRPr="004D08F3">
        <w:rPr>
          <w:b/>
          <w:color w:val="000000" w:themeColor="text1"/>
        </w:rPr>
        <w:t>Severe Visual Impairment</w:t>
      </w:r>
    </w:p>
    <w:p w14:paraId="129A2C45" w14:textId="77777777" w:rsidR="004D08F3" w:rsidRPr="004D08F3" w:rsidRDefault="004D08F3" w:rsidP="004D08F3">
      <w:pPr>
        <w:spacing w:line="480" w:lineRule="auto"/>
        <w:rPr>
          <w:b/>
          <w:color w:val="000000" w:themeColor="text1"/>
        </w:rPr>
      </w:pPr>
    </w:p>
    <w:p w14:paraId="3FA1050B" w14:textId="77777777" w:rsidR="004D08F3" w:rsidRPr="004D08F3" w:rsidRDefault="004D08F3" w:rsidP="004D08F3">
      <w:pPr>
        <w:spacing w:line="480" w:lineRule="auto"/>
        <w:contextualSpacing/>
        <w:rPr>
          <w:color w:val="000000" w:themeColor="text1"/>
        </w:rPr>
      </w:pPr>
      <w:r w:rsidRPr="004D08F3">
        <w:rPr>
          <w:color w:val="000000" w:themeColor="text1"/>
        </w:rPr>
        <w:t>Usanee Tungsattayathitthan, M.D.; Narisa Rattanalert, M.D.; Wantanee Sittivarakul, M.D*.</w:t>
      </w:r>
    </w:p>
    <w:p w14:paraId="1F4B56C2" w14:textId="77777777" w:rsidR="004D08F3" w:rsidRPr="004D08F3" w:rsidRDefault="004D08F3" w:rsidP="004D08F3">
      <w:pPr>
        <w:spacing w:line="480" w:lineRule="auto"/>
        <w:rPr>
          <w:b/>
          <w:color w:val="000000" w:themeColor="text1"/>
        </w:rPr>
      </w:pPr>
    </w:p>
    <w:p w14:paraId="284C0933" w14:textId="77777777" w:rsidR="004D08F3" w:rsidRPr="004D08F3" w:rsidRDefault="004D08F3" w:rsidP="004D08F3">
      <w:pPr>
        <w:spacing w:line="480" w:lineRule="auto"/>
        <w:rPr>
          <w:b/>
          <w:color w:val="000000" w:themeColor="text1"/>
        </w:rPr>
      </w:pPr>
      <w:r w:rsidRPr="004D08F3">
        <w:rPr>
          <w:b/>
          <w:color w:val="000000" w:themeColor="text1"/>
        </w:rPr>
        <w:t xml:space="preserve">Affiliation </w:t>
      </w:r>
    </w:p>
    <w:p w14:paraId="0809B043" w14:textId="77777777" w:rsidR="004D08F3" w:rsidRPr="004D08F3" w:rsidRDefault="004D08F3" w:rsidP="004D08F3">
      <w:pPr>
        <w:spacing w:line="480" w:lineRule="auto"/>
        <w:contextualSpacing/>
        <w:rPr>
          <w:color w:val="000000" w:themeColor="text1"/>
        </w:rPr>
      </w:pPr>
      <w:r w:rsidRPr="004D08F3">
        <w:rPr>
          <w:color w:val="000000" w:themeColor="text1"/>
        </w:rPr>
        <w:t xml:space="preserve">Department of Ophthalmology, Faculty of Medicine, Prince of Songkla University, Hat Yai, Songkhla, Thailand </w:t>
      </w:r>
    </w:p>
    <w:p w14:paraId="76BBBFCC" w14:textId="77777777" w:rsidR="004D08F3" w:rsidRPr="004D08F3" w:rsidRDefault="004D08F3" w:rsidP="004D08F3">
      <w:pPr>
        <w:spacing w:line="480" w:lineRule="auto"/>
        <w:rPr>
          <w:b/>
          <w:color w:val="000000" w:themeColor="text1"/>
        </w:rPr>
      </w:pPr>
    </w:p>
    <w:p w14:paraId="1BB9DD90" w14:textId="77777777" w:rsidR="004D08F3" w:rsidRPr="004D08F3" w:rsidRDefault="004D08F3" w:rsidP="004D08F3">
      <w:pPr>
        <w:spacing w:line="480" w:lineRule="auto"/>
        <w:rPr>
          <w:b/>
          <w:color w:val="000000" w:themeColor="text1"/>
        </w:rPr>
      </w:pPr>
      <w:r w:rsidRPr="004D08F3">
        <w:rPr>
          <w:b/>
          <w:color w:val="000000" w:themeColor="text1"/>
        </w:rPr>
        <w:t>*Corresponding Author:</w:t>
      </w:r>
    </w:p>
    <w:p w14:paraId="447598E1" w14:textId="77777777" w:rsidR="004D08F3" w:rsidRPr="004D08F3" w:rsidRDefault="004D08F3" w:rsidP="004D08F3">
      <w:pPr>
        <w:spacing w:line="480" w:lineRule="auto"/>
        <w:contextualSpacing/>
        <w:rPr>
          <w:color w:val="000000" w:themeColor="text1"/>
        </w:rPr>
      </w:pPr>
      <w:r w:rsidRPr="004D08F3">
        <w:rPr>
          <w:color w:val="000000" w:themeColor="text1"/>
        </w:rPr>
        <w:t>Wantanee Sittivarakul, M.D.</w:t>
      </w:r>
    </w:p>
    <w:p w14:paraId="6E76D916" w14:textId="77777777" w:rsidR="004D08F3" w:rsidRPr="004D08F3" w:rsidRDefault="004D08F3" w:rsidP="004D08F3">
      <w:pPr>
        <w:spacing w:line="480" w:lineRule="auto"/>
        <w:rPr>
          <w:color w:val="000000" w:themeColor="text1"/>
        </w:rPr>
      </w:pPr>
      <w:r w:rsidRPr="004D08F3">
        <w:rPr>
          <w:color w:val="000000" w:themeColor="text1"/>
        </w:rPr>
        <w:t>Department of Ophthalmology</w:t>
      </w:r>
    </w:p>
    <w:p w14:paraId="607309AA" w14:textId="77777777" w:rsidR="004D08F3" w:rsidRPr="004D08F3" w:rsidRDefault="004D08F3" w:rsidP="004D08F3">
      <w:pPr>
        <w:spacing w:line="480" w:lineRule="auto"/>
        <w:rPr>
          <w:color w:val="000000" w:themeColor="text1"/>
        </w:rPr>
      </w:pPr>
      <w:r w:rsidRPr="004D08F3">
        <w:rPr>
          <w:color w:val="000000" w:themeColor="text1"/>
        </w:rPr>
        <w:t>Faculty of Medicine, Prince of Songkla University</w:t>
      </w:r>
    </w:p>
    <w:p w14:paraId="3846B585" w14:textId="77777777" w:rsidR="004D08F3" w:rsidRPr="004D08F3" w:rsidRDefault="004D08F3" w:rsidP="004D08F3">
      <w:pPr>
        <w:spacing w:line="480" w:lineRule="auto"/>
        <w:rPr>
          <w:color w:val="000000" w:themeColor="text1"/>
        </w:rPr>
      </w:pPr>
      <w:r w:rsidRPr="004D08F3">
        <w:rPr>
          <w:color w:val="000000" w:themeColor="text1"/>
        </w:rPr>
        <w:t>15 Karnjanavanich Road, Hat Yai, Songkhla, Thailand 90110</w:t>
      </w:r>
    </w:p>
    <w:p w14:paraId="0BAE8556" w14:textId="77777777" w:rsidR="004D08F3" w:rsidRPr="004D08F3" w:rsidRDefault="004D08F3" w:rsidP="004D08F3">
      <w:pPr>
        <w:spacing w:line="480" w:lineRule="auto"/>
        <w:rPr>
          <w:color w:val="000000" w:themeColor="text1"/>
        </w:rPr>
      </w:pPr>
      <w:r w:rsidRPr="004D08F3">
        <w:rPr>
          <w:color w:val="000000" w:themeColor="text1"/>
        </w:rPr>
        <w:t xml:space="preserve">Tel: +66 74 451380 </w:t>
      </w:r>
    </w:p>
    <w:p w14:paraId="413DFBCD" w14:textId="77777777" w:rsidR="004D08F3" w:rsidRPr="004D08F3" w:rsidRDefault="004D08F3" w:rsidP="004D08F3">
      <w:pPr>
        <w:spacing w:line="480" w:lineRule="auto"/>
        <w:rPr>
          <w:color w:val="000000" w:themeColor="text1"/>
        </w:rPr>
      </w:pPr>
      <w:r w:rsidRPr="004D08F3">
        <w:rPr>
          <w:color w:val="000000" w:themeColor="text1"/>
        </w:rPr>
        <w:t>Fax: +66 74 429619</w:t>
      </w:r>
    </w:p>
    <w:p w14:paraId="01F1ACDC" w14:textId="4BFC7CD9" w:rsidR="004D08F3" w:rsidRPr="004D08F3" w:rsidRDefault="004D08F3" w:rsidP="004D08F3">
      <w:pPr>
        <w:spacing w:line="480" w:lineRule="auto"/>
        <w:contextualSpacing/>
        <w:rPr>
          <w:color w:val="000000" w:themeColor="text1"/>
        </w:rPr>
      </w:pPr>
      <w:r w:rsidRPr="004D08F3">
        <w:rPr>
          <w:color w:val="000000" w:themeColor="text1"/>
        </w:rPr>
        <w:t xml:space="preserve">Email: </w:t>
      </w:r>
      <w:r w:rsidRPr="004D08F3">
        <w:rPr>
          <w:color w:val="0000FF"/>
          <w:u w:val="single"/>
        </w:rPr>
        <w:t>wantanee.s@psu.ac.th</w:t>
      </w:r>
      <w:r w:rsidRPr="004D08F3">
        <w:rPr>
          <w:color w:val="000000" w:themeColor="text1"/>
        </w:rPr>
        <w:t xml:space="preserve"> </w:t>
      </w:r>
    </w:p>
    <w:p w14:paraId="2F812F0B" w14:textId="77777777" w:rsidR="004D08F3" w:rsidRPr="004D08F3" w:rsidRDefault="004D08F3" w:rsidP="004D08F3">
      <w:pPr>
        <w:rPr>
          <w:color w:val="000000" w:themeColor="text1"/>
          <w:shd w:val="clear" w:color="auto" w:fill="FFFFFF"/>
        </w:rPr>
      </w:pPr>
      <w:r w:rsidRPr="004D08F3">
        <w:rPr>
          <w:color w:val="000000" w:themeColor="text1"/>
        </w:rPr>
        <w:t>ORCID iD:</w:t>
      </w:r>
      <w:r w:rsidRPr="004D08F3">
        <w:rPr>
          <w:color w:val="000000" w:themeColor="text1"/>
          <w:shd w:val="clear" w:color="auto" w:fill="FFFFFF"/>
        </w:rPr>
        <w:t xml:space="preserve"> 0000-0003-1142-0345</w:t>
      </w:r>
      <w:r w:rsidRPr="004D08F3">
        <w:rPr>
          <w:color w:val="000000" w:themeColor="text1"/>
          <w:lang w:val="en-IN"/>
        </w:rPr>
        <w:t xml:space="preserve"> </w:t>
      </w:r>
    </w:p>
    <w:p w14:paraId="511A9656" w14:textId="77777777" w:rsidR="00662ACE" w:rsidRPr="004D08F3" w:rsidRDefault="00662ACE" w:rsidP="002D6AE3">
      <w:pPr>
        <w:rPr>
          <w:b/>
          <w:bCs/>
        </w:rPr>
      </w:pPr>
    </w:p>
    <w:p w14:paraId="451B3EF0" w14:textId="77777777" w:rsidR="00662ACE" w:rsidRPr="00070D0E" w:rsidRDefault="00662ACE" w:rsidP="002D6AE3">
      <w:pPr>
        <w:rPr>
          <w:b/>
          <w:bCs/>
          <w:lang w:val="en-GB"/>
        </w:rPr>
      </w:pPr>
    </w:p>
    <w:p w14:paraId="28A3FF1C" w14:textId="168D0B4F" w:rsidR="002D6AE3" w:rsidRPr="00070D0E" w:rsidRDefault="00F841B8" w:rsidP="002D6AE3">
      <w:pPr>
        <w:rPr>
          <w:lang w:val="en-GB"/>
        </w:rPr>
      </w:pPr>
      <w:r w:rsidRPr="00F841B8">
        <w:rPr>
          <w:b/>
          <w:color w:val="000000" w:themeColor="text1"/>
          <w:lang w:val="en-IN"/>
        </w:rPr>
        <w:t>Supplementary</w:t>
      </w:r>
      <w:r>
        <w:rPr>
          <w:b/>
          <w:color w:val="000000" w:themeColor="text1"/>
          <w:lang w:val="en-IN"/>
        </w:rPr>
        <w:t xml:space="preserve"> </w:t>
      </w:r>
      <w:r w:rsidR="00A133B2" w:rsidRPr="00070D0E">
        <w:rPr>
          <w:b/>
          <w:bCs/>
          <w:lang w:val="en-GB"/>
        </w:rPr>
        <w:t>Table</w:t>
      </w:r>
      <w:r w:rsidR="0041080C" w:rsidRPr="00070D0E">
        <w:rPr>
          <w:b/>
          <w:bCs/>
          <w:lang w:val="en-GB"/>
        </w:rPr>
        <w:t xml:space="preserve"> S1.</w:t>
      </w:r>
      <w:r w:rsidR="00A133B2" w:rsidRPr="00070D0E">
        <w:rPr>
          <w:b/>
          <w:bCs/>
          <w:lang w:val="en-GB"/>
        </w:rPr>
        <w:t xml:space="preserve"> </w:t>
      </w:r>
      <w:r w:rsidR="00A133B2" w:rsidRPr="00070D0E">
        <w:rPr>
          <w:lang w:val="en-GB"/>
        </w:rPr>
        <w:t>Marginal effects of each variable adjusted for all other variables in the multivariate mixed-effects linear regression model</w:t>
      </w:r>
      <w:r w:rsidR="00E555AD">
        <w:rPr>
          <w:lang w:val="en-GB"/>
        </w:rPr>
        <w:t>.</w:t>
      </w:r>
      <w:r w:rsidR="00A133B2" w:rsidRPr="00070D0E">
        <w:rPr>
          <w:lang w:val="en-GB"/>
        </w:rPr>
        <w:t xml:space="preserve"> </w:t>
      </w:r>
    </w:p>
    <w:p w14:paraId="367EACEA" w14:textId="77777777" w:rsidR="002D6AE3" w:rsidRPr="00070D0E" w:rsidRDefault="002D6AE3" w:rsidP="002D6AE3">
      <w:pPr>
        <w:rPr>
          <w:lang w:val="en-GB"/>
        </w:rPr>
      </w:pPr>
    </w:p>
    <w:tbl>
      <w:tblPr>
        <w:tblStyle w:val="TableGrid"/>
        <w:tblW w:w="13893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1134"/>
        <w:gridCol w:w="1175"/>
        <w:gridCol w:w="1093"/>
        <w:gridCol w:w="1134"/>
        <w:gridCol w:w="1134"/>
        <w:gridCol w:w="1134"/>
        <w:gridCol w:w="1134"/>
        <w:gridCol w:w="1134"/>
        <w:gridCol w:w="1134"/>
        <w:gridCol w:w="851"/>
      </w:tblGrid>
      <w:tr w:rsidR="00481FAF" w:rsidRPr="00070D0E" w14:paraId="0673D6D2" w14:textId="77777777" w:rsidTr="005A41A6">
        <w:trPr>
          <w:trHeight w:val="253"/>
        </w:trPr>
        <w:tc>
          <w:tcPr>
            <w:tcW w:w="283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C5B62" w14:textId="75FED9CB" w:rsidR="002D6AE3" w:rsidRPr="00070D0E" w:rsidRDefault="00A133B2" w:rsidP="00C34967">
            <w:pPr>
              <w:spacing w:line="360" w:lineRule="auto"/>
              <w:rPr>
                <w:b/>
                <w:bCs/>
                <w:sz w:val="15"/>
                <w:szCs w:val="15"/>
                <w:cs/>
                <w:lang w:val="en-GB"/>
              </w:rPr>
            </w:pPr>
            <w:r w:rsidRPr="00070D0E">
              <w:rPr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984B" w14:textId="29897D06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Mean logMAR VA (95%</w:t>
            </w:r>
            <w:r w:rsidR="00070D0E" w:rsidRPr="00070D0E">
              <w:rPr>
                <w:b/>
                <w:bCs/>
                <w:sz w:val="15"/>
                <w:szCs w:val="15"/>
                <w:lang w:val="en-GB"/>
              </w:rPr>
              <w:t xml:space="preserve"> </w:t>
            </w:r>
            <w:r w:rsidRPr="00070D0E">
              <w:rPr>
                <w:b/>
                <w:bCs/>
                <w:sz w:val="15"/>
                <w:szCs w:val="15"/>
                <w:lang w:val="en-GB"/>
              </w:rPr>
              <w:t>CI) at each time point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668138FB" w14:textId="69CC54B2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p</w:t>
            </w:r>
            <w:r w:rsidR="00ED0F7F">
              <w:rPr>
                <w:b/>
                <w:bCs/>
                <w:sz w:val="15"/>
                <w:szCs w:val="15"/>
                <w:lang w:val="en-GB"/>
              </w:rPr>
              <w:t>-value</w:t>
            </w:r>
            <w:r w:rsidR="00795DF0" w:rsidRPr="00795DF0">
              <w:rPr>
                <w:sz w:val="15"/>
                <w:szCs w:val="15"/>
                <w:vertAlign w:val="superscript"/>
                <w:lang w:val="en-GB"/>
              </w:rPr>
              <w:t>a</w:t>
            </w:r>
          </w:p>
        </w:tc>
      </w:tr>
      <w:tr w:rsidR="00481FAF" w:rsidRPr="00070D0E" w14:paraId="2F673F55" w14:textId="77777777" w:rsidTr="005A41A6">
        <w:trPr>
          <w:trHeight w:val="287"/>
        </w:trPr>
        <w:tc>
          <w:tcPr>
            <w:tcW w:w="283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DD67" w14:textId="77777777" w:rsidR="002D6AE3" w:rsidRPr="00070D0E" w:rsidRDefault="002D6AE3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E8B37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Baselin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F8BCE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3 month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33AF9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6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A33D5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12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32FE5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18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142E7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24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0622C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36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30C0D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48 month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20EF0" w14:textId="77777777" w:rsidR="002D6AE3" w:rsidRPr="00070D0E" w:rsidRDefault="00A133B2" w:rsidP="00C34967">
            <w:pPr>
              <w:spacing w:line="360" w:lineRule="auto"/>
              <w:jc w:val="center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60 months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59D3DA36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</w:tr>
      <w:tr w:rsidR="00481FAF" w:rsidRPr="00070D0E" w14:paraId="3B9BAC45" w14:textId="77777777" w:rsidTr="005A41A6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6F56112" w14:textId="2E2C4A12" w:rsidR="002D6AE3" w:rsidRPr="00070D0E" w:rsidRDefault="00A133B2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Age</w:t>
            </w:r>
            <w:r w:rsidR="00070D0E">
              <w:rPr>
                <w:b/>
                <w:bCs/>
                <w:sz w:val="15"/>
                <w:szCs w:val="15"/>
                <w:lang w:val="en-GB"/>
              </w:rPr>
              <w:t xml:space="preserve">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99A411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 xml:space="preserve">Preschool </w:t>
            </w:r>
          </w:p>
          <w:p w14:paraId="5737E050" w14:textId="77777777" w:rsidR="002D6AE3" w:rsidRPr="00070D0E" w:rsidRDefault="00A133B2" w:rsidP="00C34967">
            <w:pPr>
              <w:spacing w:line="360" w:lineRule="auto"/>
              <w:ind w:firstLine="181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</w:t>
            </w:r>
            <w:r w:rsidRPr="00070D0E">
              <w:rPr>
                <w:sz w:val="15"/>
                <w:szCs w:val="15"/>
                <w:u w:val="single"/>
                <w:lang w:val="en-GB"/>
              </w:rPr>
              <w:t>&lt;</w:t>
            </w:r>
            <w:r w:rsidRPr="00070D0E">
              <w:rPr>
                <w:sz w:val="15"/>
                <w:szCs w:val="15"/>
                <w:lang w:val="en-GB"/>
              </w:rPr>
              <w:t xml:space="preserve"> 6 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A5497D" w14:textId="77777777" w:rsidR="002D6AE3" w:rsidRPr="00070D0E" w:rsidRDefault="00A133B2" w:rsidP="00C34967">
            <w:pPr>
              <w:spacing w:line="360" w:lineRule="auto"/>
              <w:jc w:val="center"/>
              <w:rPr>
                <w:rFonts w:cstheme="minorBidi"/>
                <w:sz w:val="15"/>
                <w:szCs w:val="15"/>
                <w:lang w:val="en-GB"/>
              </w:rPr>
            </w:pPr>
            <w:r w:rsidRPr="00070D0E">
              <w:rPr>
                <w:rFonts w:cstheme="minorBidi"/>
                <w:sz w:val="15"/>
                <w:szCs w:val="15"/>
                <w:lang w:val="en-GB"/>
              </w:rPr>
              <w:t xml:space="preserve">1.89 </w:t>
            </w:r>
          </w:p>
          <w:p w14:paraId="0100ED8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rFonts w:cstheme="minorBidi"/>
                <w:sz w:val="15"/>
                <w:szCs w:val="15"/>
                <w:lang w:val="en-GB"/>
              </w:rPr>
              <w:t>(1.52, 2.26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BA4C82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3</w:t>
            </w:r>
          </w:p>
          <w:p w14:paraId="1B9E786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6, 1.80)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297DC14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0</w:t>
            </w:r>
          </w:p>
          <w:p w14:paraId="586D79C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3, 1.7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AE6B953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60</w:t>
            </w:r>
          </w:p>
          <w:p w14:paraId="00609373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22, 1.9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0564A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53</w:t>
            </w:r>
          </w:p>
          <w:p w14:paraId="2DF2B47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3, 1.9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301BC4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64</w:t>
            </w:r>
          </w:p>
          <w:p w14:paraId="04A1090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21, 2.0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E3F01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93</w:t>
            </w:r>
          </w:p>
          <w:p w14:paraId="337F669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47, 2.3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8EC74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97</w:t>
            </w:r>
          </w:p>
          <w:p w14:paraId="3580D42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40, 2.5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A56B2D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 xml:space="preserve">1.75 </w:t>
            </w:r>
          </w:p>
          <w:p w14:paraId="5B175BB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3, 2.36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2A272AA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rFonts w:cs="Angsana New"/>
                <w:sz w:val="15"/>
                <w:szCs w:val="19"/>
                <w:lang w:val="en-GB"/>
              </w:rPr>
              <w:t>&lt;0.001</w:t>
            </w:r>
          </w:p>
        </w:tc>
      </w:tr>
      <w:tr w:rsidR="00481FAF" w:rsidRPr="00070D0E" w14:paraId="0D4B4978" w14:textId="77777777" w:rsidTr="005A41A6">
        <w:trPr>
          <w:trHeight w:val="300"/>
        </w:trPr>
        <w:tc>
          <w:tcPr>
            <w:tcW w:w="1418" w:type="dxa"/>
            <w:vMerge/>
          </w:tcPr>
          <w:p w14:paraId="5E2CB2F9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</w:tcPr>
          <w:p w14:paraId="73DAE77A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 xml:space="preserve">Primary school </w:t>
            </w:r>
          </w:p>
          <w:p w14:paraId="2FEF182D" w14:textId="1C1B5390" w:rsidR="002D6AE3" w:rsidRPr="00070D0E" w:rsidRDefault="00A133B2" w:rsidP="00070D0E">
            <w:pPr>
              <w:spacing w:line="360" w:lineRule="auto"/>
              <w:ind w:firstLine="181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7</w:t>
            </w:r>
            <w:r w:rsidR="00070D0E" w:rsidRPr="00070D0E">
              <w:rPr>
                <w:sz w:val="15"/>
                <w:szCs w:val="15"/>
                <w:lang w:val="en-GB"/>
              </w:rPr>
              <w:t>–</w:t>
            </w:r>
            <w:r w:rsidRPr="00070D0E">
              <w:rPr>
                <w:sz w:val="15"/>
                <w:szCs w:val="15"/>
                <w:lang w:val="en-GB"/>
              </w:rPr>
              <w:t>12 years)</w:t>
            </w:r>
          </w:p>
        </w:tc>
        <w:tc>
          <w:tcPr>
            <w:tcW w:w="1134" w:type="dxa"/>
          </w:tcPr>
          <w:p w14:paraId="027F3CB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78</w:t>
            </w:r>
          </w:p>
          <w:p w14:paraId="6648B4B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55, 1.99)</w:t>
            </w:r>
          </w:p>
        </w:tc>
        <w:tc>
          <w:tcPr>
            <w:tcW w:w="1175" w:type="dxa"/>
          </w:tcPr>
          <w:p w14:paraId="0E4A66F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 xml:space="preserve">1.26 </w:t>
            </w:r>
          </w:p>
          <w:p w14:paraId="575DEED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4, 1.48)</w:t>
            </w:r>
          </w:p>
        </w:tc>
        <w:tc>
          <w:tcPr>
            <w:tcW w:w="1093" w:type="dxa"/>
          </w:tcPr>
          <w:p w14:paraId="499FD23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 xml:space="preserve">1.19 </w:t>
            </w:r>
          </w:p>
          <w:p w14:paraId="13517A3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6, 1.41)</w:t>
            </w:r>
          </w:p>
        </w:tc>
        <w:tc>
          <w:tcPr>
            <w:tcW w:w="1134" w:type="dxa"/>
          </w:tcPr>
          <w:p w14:paraId="37C9E30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8</w:t>
            </w:r>
          </w:p>
          <w:p w14:paraId="5717379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5, 1.41)</w:t>
            </w:r>
          </w:p>
        </w:tc>
        <w:tc>
          <w:tcPr>
            <w:tcW w:w="1134" w:type="dxa"/>
          </w:tcPr>
          <w:p w14:paraId="30BD8B7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2</w:t>
            </w:r>
          </w:p>
          <w:p w14:paraId="729BBFE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8, 1.36)</w:t>
            </w:r>
          </w:p>
        </w:tc>
        <w:tc>
          <w:tcPr>
            <w:tcW w:w="1134" w:type="dxa"/>
          </w:tcPr>
          <w:p w14:paraId="5C1EB85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03</w:t>
            </w:r>
          </w:p>
          <w:p w14:paraId="2191F7B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78, 1.27)</w:t>
            </w:r>
          </w:p>
        </w:tc>
        <w:tc>
          <w:tcPr>
            <w:tcW w:w="1134" w:type="dxa"/>
          </w:tcPr>
          <w:p w14:paraId="77D9A7E2" w14:textId="77777777" w:rsidR="002D6AE3" w:rsidRPr="00070D0E" w:rsidRDefault="00A133B2" w:rsidP="00C34967">
            <w:pPr>
              <w:tabs>
                <w:tab w:val="left" w:pos="543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97</w:t>
            </w:r>
          </w:p>
          <w:p w14:paraId="740A78F7" w14:textId="77777777" w:rsidR="002D6AE3" w:rsidRPr="00070D0E" w:rsidRDefault="00A133B2" w:rsidP="00C34967">
            <w:pPr>
              <w:tabs>
                <w:tab w:val="left" w:pos="543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71, 1.23)</w:t>
            </w:r>
          </w:p>
        </w:tc>
        <w:tc>
          <w:tcPr>
            <w:tcW w:w="1134" w:type="dxa"/>
          </w:tcPr>
          <w:p w14:paraId="50CFA34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90</w:t>
            </w:r>
          </w:p>
          <w:p w14:paraId="48B7A4E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62, 1.17)</w:t>
            </w:r>
          </w:p>
        </w:tc>
        <w:tc>
          <w:tcPr>
            <w:tcW w:w="1134" w:type="dxa"/>
          </w:tcPr>
          <w:p w14:paraId="483DD7A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2</w:t>
            </w:r>
          </w:p>
          <w:p w14:paraId="07881D0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4, 1.40)</w:t>
            </w:r>
          </w:p>
        </w:tc>
        <w:tc>
          <w:tcPr>
            <w:tcW w:w="851" w:type="dxa"/>
            <w:vMerge/>
          </w:tcPr>
          <w:p w14:paraId="0BCE8830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481FAF" w:rsidRPr="00070D0E" w14:paraId="192F8AE6" w14:textId="77777777" w:rsidTr="005A41A6">
        <w:trPr>
          <w:trHeight w:val="30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C4E44A2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1ABABA2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 xml:space="preserve">Secondary school </w:t>
            </w:r>
          </w:p>
          <w:p w14:paraId="31E422D8" w14:textId="77777777" w:rsidR="002D6AE3" w:rsidRPr="00070D0E" w:rsidRDefault="00A133B2" w:rsidP="00C34967">
            <w:pPr>
              <w:spacing w:line="360" w:lineRule="auto"/>
              <w:ind w:firstLine="181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</w:t>
            </w:r>
            <w:r w:rsidRPr="00070D0E">
              <w:rPr>
                <w:sz w:val="15"/>
                <w:szCs w:val="15"/>
                <w:u w:val="single"/>
                <w:lang w:val="en-GB"/>
              </w:rPr>
              <w:t>&gt;</w:t>
            </w:r>
            <w:r w:rsidRPr="00070D0E">
              <w:rPr>
                <w:sz w:val="15"/>
                <w:szCs w:val="15"/>
                <w:lang w:val="en-GB"/>
              </w:rPr>
              <w:t xml:space="preserve"> 13 year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198CC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74</w:t>
            </w:r>
          </w:p>
          <w:p w14:paraId="273A12F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7, 2.30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9F59C4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98</w:t>
            </w:r>
          </w:p>
          <w:p w14:paraId="5E799C9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42, 1.54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A787736" w14:textId="77777777" w:rsidR="002D6AE3" w:rsidRPr="00070D0E" w:rsidRDefault="00A133B2" w:rsidP="00C34967">
            <w:pPr>
              <w:tabs>
                <w:tab w:val="left" w:pos="417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07</w:t>
            </w:r>
          </w:p>
          <w:p w14:paraId="7A823B37" w14:textId="77777777" w:rsidR="002D6AE3" w:rsidRPr="00070D0E" w:rsidRDefault="00A133B2" w:rsidP="00C34967">
            <w:pPr>
              <w:tabs>
                <w:tab w:val="left" w:pos="417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51, 1.6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269CB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52</w:t>
            </w:r>
          </w:p>
          <w:p w14:paraId="7156524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6, 2.0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F19C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81</w:t>
            </w:r>
          </w:p>
          <w:p w14:paraId="4DACB2B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3, 2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521FD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5</w:t>
            </w:r>
          </w:p>
          <w:p w14:paraId="6A9CDF8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39, 2.3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396A6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9</w:t>
            </w:r>
          </w:p>
          <w:p w14:paraId="78B4027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33, 2.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CFF55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03</w:t>
            </w:r>
          </w:p>
          <w:p w14:paraId="4103B73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95, 1.0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6978933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-0.36</w:t>
            </w:r>
          </w:p>
          <w:p w14:paraId="3E773E6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1.35, 0.63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FA2875A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481FAF" w:rsidRPr="00070D0E" w14:paraId="3AD37CA2" w14:textId="77777777" w:rsidTr="005A41A6">
        <w:trPr>
          <w:trHeight w:val="30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FF04F21" w14:textId="77777777" w:rsidR="002D6AE3" w:rsidRPr="00070D0E" w:rsidRDefault="00A133B2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Duration of symptom before diagnosi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11879F5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&lt; 1 month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0B851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89</w:t>
            </w:r>
          </w:p>
          <w:p w14:paraId="5BFDC26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56, 2.22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118F89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9</w:t>
            </w:r>
          </w:p>
          <w:p w14:paraId="260476C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6, 1.52)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44E125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98</w:t>
            </w:r>
          </w:p>
          <w:p w14:paraId="1222E0E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65, 1.3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F1B18C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07</w:t>
            </w:r>
          </w:p>
          <w:p w14:paraId="2D930EE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74, 1.4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DAF374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03</w:t>
            </w:r>
          </w:p>
          <w:p w14:paraId="45E8F26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68, 1.3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A7BE5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86</w:t>
            </w:r>
          </w:p>
          <w:p w14:paraId="023F066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50, 1.2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E5404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81</w:t>
            </w:r>
          </w:p>
          <w:p w14:paraId="63DF0F93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42, 1.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6564F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82</w:t>
            </w:r>
          </w:p>
          <w:p w14:paraId="6FDEA35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39, 1.2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2DB53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68</w:t>
            </w:r>
          </w:p>
          <w:p w14:paraId="338F0DF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23, 1.14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217EC5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004</w:t>
            </w:r>
          </w:p>
        </w:tc>
      </w:tr>
      <w:tr w:rsidR="00481FAF" w:rsidRPr="00070D0E" w14:paraId="66D6ADC1" w14:textId="77777777" w:rsidTr="005A41A6">
        <w:trPr>
          <w:trHeight w:val="300"/>
        </w:trPr>
        <w:tc>
          <w:tcPr>
            <w:tcW w:w="1418" w:type="dxa"/>
            <w:vMerge/>
          </w:tcPr>
          <w:p w14:paraId="5E612C50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</w:tcPr>
          <w:p w14:paraId="50EDF49E" w14:textId="5F618A6F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</w:t>
            </w:r>
            <w:r w:rsidR="00070D0E" w:rsidRPr="00070D0E">
              <w:rPr>
                <w:sz w:val="15"/>
                <w:szCs w:val="15"/>
                <w:lang w:val="en-GB"/>
              </w:rPr>
              <w:t>–</w:t>
            </w:r>
            <w:r w:rsidRPr="00070D0E">
              <w:rPr>
                <w:sz w:val="15"/>
                <w:szCs w:val="15"/>
                <w:lang w:val="en-GB"/>
              </w:rPr>
              <w:t>3 months</w:t>
            </w:r>
          </w:p>
        </w:tc>
        <w:tc>
          <w:tcPr>
            <w:tcW w:w="1134" w:type="dxa"/>
          </w:tcPr>
          <w:p w14:paraId="53CE3F6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90</w:t>
            </w:r>
          </w:p>
          <w:p w14:paraId="2A62D20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58, 2.21)</w:t>
            </w:r>
          </w:p>
        </w:tc>
        <w:tc>
          <w:tcPr>
            <w:tcW w:w="1175" w:type="dxa"/>
          </w:tcPr>
          <w:p w14:paraId="2C20CD5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7</w:t>
            </w:r>
          </w:p>
          <w:p w14:paraId="0173025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6, 1.58)</w:t>
            </w:r>
          </w:p>
        </w:tc>
        <w:tc>
          <w:tcPr>
            <w:tcW w:w="1093" w:type="dxa"/>
          </w:tcPr>
          <w:p w14:paraId="342D74C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4</w:t>
            </w:r>
          </w:p>
          <w:p w14:paraId="4EE5164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3, 1.55)</w:t>
            </w:r>
          </w:p>
        </w:tc>
        <w:tc>
          <w:tcPr>
            <w:tcW w:w="1134" w:type="dxa"/>
          </w:tcPr>
          <w:p w14:paraId="4595C64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8</w:t>
            </w:r>
          </w:p>
          <w:p w14:paraId="1DE37CD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7, 1.70)</w:t>
            </w:r>
          </w:p>
        </w:tc>
        <w:tc>
          <w:tcPr>
            <w:tcW w:w="1134" w:type="dxa"/>
          </w:tcPr>
          <w:p w14:paraId="3B38F3B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8</w:t>
            </w:r>
          </w:p>
          <w:p w14:paraId="12E9678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3, 1.82)</w:t>
            </w:r>
          </w:p>
        </w:tc>
        <w:tc>
          <w:tcPr>
            <w:tcW w:w="1134" w:type="dxa"/>
          </w:tcPr>
          <w:p w14:paraId="1F356F8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2</w:t>
            </w:r>
          </w:p>
          <w:p w14:paraId="60052EF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4, 1.79)</w:t>
            </w:r>
          </w:p>
        </w:tc>
        <w:tc>
          <w:tcPr>
            <w:tcW w:w="1134" w:type="dxa"/>
          </w:tcPr>
          <w:p w14:paraId="41E7A328" w14:textId="77777777" w:rsidR="002D6AE3" w:rsidRPr="00070D0E" w:rsidRDefault="00A133B2" w:rsidP="00C34967">
            <w:pPr>
              <w:tabs>
                <w:tab w:val="left" w:pos="543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6</w:t>
            </w:r>
          </w:p>
          <w:p w14:paraId="6E6AFECF" w14:textId="77777777" w:rsidR="002D6AE3" w:rsidRPr="00070D0E" w:rsidRDefault="00A133B2" w:rsidP="00C34967">
            <w:pPr>
              <w:tabs>
                <w:tab w:val="left" w:pos="543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5, 1.87)</w:t>
            </w:r>
          </w:p>
        </w:tc>
        <w:tc>
          <w:tcPr>
            <w:tcW w:w="1134" w:type="dxa"/>
          </w:tcPr>
          <w:p w14:paraId="19BE3DC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1</w:t>
            </w:r>
          </w:p>
          <w:p w14:paraId="325457B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6, 1.76)</w:t>
            </w:r>
          </w:p>
        </w:tc>
        <w:tc>
          <w:tcPr>
            <w:tcW w:w="1134" w:type="dxa"/>
          </w:tcPr>
          <w:p w14:paraId="68B56383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6</w:t>
            </w:r>
          </w:p>
          <w:p w14:paraId="11B7919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1, 1.91)</w:t>
            </w:r>
          </w:p>
        </w:tc>
        <w:tc>
          <w:tcPr>
            <w:tcW w:w="851" w:type="dxa"/>
            <w:vMerge/>
          </w:tcPr>
          <w:p w14:paraId="4A5981D5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481FAF" w:rsidRPr="00070D0E" w14:paraId="41215883" w14:textId="77777777" w:rsidTr="005A41A6">
        <w:trPr>
          <w:trHeight w:val="30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4D4BC19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040F602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&gt; 3 month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2A65E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59</w:t>
            </w:r>
          </w:p>
          <w:p w14:paraId="1094D53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27, 1.91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8C590D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8</w:t>
            </w:r>
          </w:p>
          <w:p w14:paraId="0E51DEA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6, 1.69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5D83529" w14:textId="77777777" w:rsidR="002D6AE3" w:rsidRPr="00070D0E" w:rsidRDefault="00A133B2" w:rsidP="00C34967">
            <w:pPr>
              <w:tabs>
                <w:tab w:val="left" w:pos="417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8</w:t>
            </w:r>
          </w:p>
          <w:p w14:paraId="027C6D72" w14:textId="77777777" w:rsidR="002D6AE3" w:rsidRPr="00070D0E" w:rsidRDefault="00A133B2" w:rsidP="00C34967">
            <w:pPr>
              <w:tabs>
                <w:tab w:val="left" w:pos="417"/>
              </w:tabs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6, 1.8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7F522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9</w:t>
            </w:r>
          </w:p>
          <w:p w14:paraId="017F94A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6, 1.8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76F6E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2</w:t>
            </w:r>
          </w:p>
          <w:p w14:paraId="6CEBD2A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3, 1.7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FCBC2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3</w:t>
            </w:r>
          </w:p>
          <w:p w14:paraId="53CBDD7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3, 1.7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FB22C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3</w:t>
            </w:r>
          </w:p>
          <w:p w14:paraId="1370EC6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0, 1.8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29FE4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0</w:t>
            </w:r>
          </w:p>
          <w:p w14:paraId="5C0D32A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66, 1.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5DEFF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8</w:t>
            </w:r>
          </w:p>
          <w:p w14:paraId="0BCAA2E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0, 1.75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77D85427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481FAF" w:rsidRPr="00070D0E" w14:paraId="5FD6E397" w14:textId="77777777" w:rsidTr="005A41A6">
        <w:trPr>
          <w:trHeight w:val="282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374D70E2" w14:textId="77777777" w:rsidR="002D6AE3" w:rsidRPr="00070D0E" w:rsidRDefault="00A133B2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Anatomical classific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F05908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Anterior uveiti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F9453F6" w14:textId="77777777" w:rsidR="002D6AE3" w:rsidRPr="00070D0E" w:rsidRDefault="00A133B2" w:rsidP="00C34967">
            <w:pPr>
              <w:spacing w:line="360" w:lineRule="auto"/>
              <w:jc w:val="center"/>
              <w:rPr>
                <w:rFonts w:cstheme="minorBidi"/>
                <w:sz w:val="15"/>
                <w:szCs w:val="15"/>
                <w:lang w:val="en-GB"/>
              </w:rPr>
            </w:pPr>
            <w:r w:rsidRPr="00070D0E">
              <w:rPr>
                <w:rFonts w:cstheme="minorBidi"/>
                <w:sz w:val="15"/>
                <w:szCs w:val="15"/>
                <w:lang w:val="en-GB"/>
              </w:rPr>
              <w:t>1.35</w:t>
            </w:r>
          </w:p>
          <w:p w14:paraId="4865C5D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rFonts w:cstheme="minorBidi"/>
                <w:sz w:val="15"/>
                <w:szCs w:val="15"/>
                <w:lang w:val="en-GB"/>
              </w:rPr>
              <w:t>(0.47, 2.23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036432F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98</w:t>
            </w:r>
          </w:p>
          <w:p w14:paraId="3603B70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09, 1.86)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79128B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73</w:t>
            </w:r>
          </w:p>
          <w:p w14:paraId="26D4A00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15, 1.6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0CA77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88</w:t>
            </w:r>
          </w:p>
          <w:p w14:paraId="6E81D93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004, 1.7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773AC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3</w:t>
            </w:r>
          </w:p>
          <w:p w14:paraId="27157F8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23, 2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ECA95EA" w14:textId="77777777" w:rsidR="002D6AE3" w:rsidRPr="00070D0E" w:rsidRDefault="00A133B2" w:rsidP="00C34967">
            <w:pPr>
              <w:spacing w:line="360" w:lineRule="auto"/>
              <w:jc w:val="center"/>
              <w:rPr>
                <w:rFonts w:cstheme="minorBidi"/>
                <w:sz w:val="15"/>
                <w:szCs w:val="15"/>
                <w:lang w:val="en-GB"/>
              </w:rPr>
            </w:pPr>
            <w:r w:rsidRPr="00070D0E">
              <w:rPr>
                <w:rFonts w:cstheme="minorBidi"/>
                <w:sz w:val="15"/>
                <w:szCs w:val="15"/>
                <w:lang w:val="en-GB"/>
              </w:rPr>
              <w:t>0.68</w:t>
            </w:r>
          </w:p>
          <w:p w14:paraId="3CE6287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rFonts w:cstheme="minorBidi"/>
                <w:sz w:val="15"/>
                <w:szCs w:val="15"/>
                <w:lang w:val="en-GB"/>
              </w:rPr>
              <w:t>(-0.23, 1.5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AB642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36</w:t>
            </w:r>
          </w:p>
          <w:p w14:paraId="1E2EF15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57, 1.3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9EE163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19</w:t>
            </w:r>
          </w:p>
          <w:p w14:paraId="0DD5F90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75, 1.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4BEF68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-0.13</w:t>
            </w:r>
          </w:p>
          <w:p w14:paraId="0D047E5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1.25, 0.99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06FE5F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047</w:t>
            </w:r>
          </w:p>
        </w:tc>
      </w:tr>
      <w:tr w:rsidR="00481FAF" w:rsidRPr="00070D0E" w14:paraId="3329E07F" w14:textId="77777777" w:rsidTr="005A41A6">
        <w:trPr>
          <w:trHeight w:val="300"/>
        </w:trPr>
        <w:tc>
          <w:tcPr>
            <w:tcW w:w="1418" w:type="dxa"/>
            <w:vMerge/>
          </w:tcPr>
          <w:p w14:paraId="51E5F90A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</w:tcPr>
          <w:p w14:paraId="7E8FCA1F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Intermediate uveitis</w:t>
            </w:r>
          </w:p>
        </w:tc>
        <w:tc>
          <w:tcPr>
            <w:tcW w:w="1134" w:type="dxa"/>
          </w:tcPr>
          <w:p w14:paraId="6D4A112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78</w:t>
            </w:r>
          </w:p>
          <w:p w14:paraId="4D80013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35, 2.20)</w:t>
            </w:r>
          </w:p>
        </w:tc>
        <w:tc>
          <w:tcPr>
            <w:tcW w:w="1175" w:type="dxa"/>
          </w:tcPr>
          <w:p w14:paraId="42BBA04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7</w:t>
            </w:r>
          </w:p>
          <w:p w14:paraId="3300A2F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4, 1.70)</w:t>
            </w:r>
          </w:p>
        </w:tc>
        <w:tc>
          <w:tcPr>
            <w:tcW w:w="1093" w:type="dxa"/>
          </w:tcPr>
          <w:p w14:paraId="3A78385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2</w:t>
            </w:r>
          </w:p>
          <w:p w14:paraId="3116494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0, 1.85)</w:t>
            </w:r>
          </w:p>
        </w:tc>
        <w:tc>
          <w:tcPr>
            <w:tcW w:w="1134" w:type="dxa"/>
          </w:tcPr>
          <w:p w14:paraId="3F071E2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1</w:t>
            </w:r>
          </w:p>
          <w:p w14:paraId="0F1CE92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6, 1.86)</w:t>
            </w:r>
          </w:p>
        </w:tc>
        <w:tc>
          <w:tcPr>
            <w:tcW w:w="1134" w:type="dxa"/>
          </w:tcPr>
          <w:p w14:paraId="63296A5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53</w:t>
            </w:r>
          </w:p>
          <w:p w14:paraId="46E1580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6, 2.00)</w:t>
            </w:r>
          </w:p>
        </w:tc>
        <w:tc>
          <w:tcPr>
            <w:tcW w:w="1134" w:type="dxa"/>
          </w:tcPr>
          <w:p w14:paraId="4DFB0F3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0</w:t>
            </w:r>
          </w:p>
          <w:p w14:paraId="338452F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3, 1.77)</w:t>
            </w:r>
          </w:p>
        </w:tc>
        <w:tc>
          <w:tcPr>
            <w:tcW w:w="1134" w:type="dxa"/>
          </w:tcPr>
          <w:p w14:paraId="766F328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01</w:t>
            </w:r>
          </w:p>
          <w:p w14:paraId="22F267B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46, 1.56)</w:t>
            </w:r>
          </w:p>
        </w:tc>
        <w:tc>
          <w:tcPr>
            <w:tcW w:w="1134" w:type="dxa"/>
          </w:tcPr>
          <w:p w14:paraId="4881CF4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89</w:t>
            </w:r>
          </w:p>
          <w:p w14:paraId="36FA34B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33, 1.45)</w:t>
            </w:r>
          </w:p>
        </w:tc>
        <w:tc>
          <w:tcPr>
            <w:tcW w:w="1134" w:type="dxa"/>
          </w:tcPr>
          <w:p w14:paraId="37C5C48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74</w:t>
            </w:r>
          </w:p>
          <w:p w14:paraId="3911134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18, 1.30)</w:t>
            </w:r>
          </w:p>
        </w:tc>
        <w:tc>
          <w:tcPr>
            <w:tcW w:w="851" w:type="dxa"/>
            <w:vMerge/>
          </w:tcPr>
          <w:p w14:paraId="5F1E943D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481FAF" w:rsidRPr="00070D0E" w14:paraId="082EB4E2" w14:textId="77777777" w:rsidTr="005A41A6">
        <w:trPr>
          <w:trHeight w:val="320"/>
        </w:trPr>
        <w:tc>
          <w:tcPr>
            <w:tcW w:w="1418" w:type="dxa"/>
            <w:vMerge/>
          </w:tcPr>
          <w:p w14:paraId="68963709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</w:tcPr>
          <w:p w14:paraId="65CA385F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Posterior uveitis</w:t>
            </w:r>
          </w:p>
        </w:tc>
        <w:tc>
          <w:tcPr>
            <w:tcW w:w="1134" w:type="dxa"/>
          </w:tcPr>
          <w:p w14:paraId="19E1882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58</w:t>
            </w:r>
          </w:p>
          <w:p w14:paraId="7C3017E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25, 1.92)</w:t>
            </w:r>
          </w:p>
        </w:tc>
        <w:tc>
          <w:tcPr>
            <w:tcW w:w="1175" w:type="dxa"/>
          </w:tcPr>
          <w:p w14:paraId="5C10EDE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3</w:t>
            </w:r>
          </w:p>
          <w:p w14:paraId="1084793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9, 1.67)</w:t>
            </w:r>
          </w:p>
        </w:tc>
        <w:tc>
          <w:tcPr>
            <w:tcW w:w="1093" w:type="dxa"/>
          </w:tcPr>
          <w:p w14:paraId="4529E2F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7</w:t>
            </w:r>
          </w:p>
          <w:p w14:paraId="72F5880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3, 1.61)</w:t>
            </w:r>
          </w:p>
        </w:tc>
        <w:tc>
          <w:tcPr>
            <w:tcW w:w="1134" w:type="dxa"/>
          </w:tcPr>
          <w:p w14:paraId="5070745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5</w:t>
            </w:r>
          </w:p>
          <w:p w14:paraId="052D35D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1, 1.69)</w:t>
            </w:r>
          </w:p>
        </w:tc>
        <w:tc>
          <w:tcPr>
            <w:tcW w:w="1134" w:type="dxa"/>
          </w:tcPr>
          <w:p w14:paraId="3277E82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4</w:t>
            </w:r>
          </w:p>
          <w:p w14:paraId="3D10FE1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75, 1.53)</w:t>
            </w:r>
          </w:p>
        </w:tc>
        <w:tc>
          <w:tcPr>
            <w:tcW w:w="1134" w:type="dxa"/>
          </w:tcPr>
          <w:p w14:paraId="4FF0E33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08</w:t>
            </w:r>
          </w:p>
          <w:p w14:paraId="6748AE0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68, 1.48)</w:t>
            </w:r>
          </w:p>
        </w:tc>
        <w:tc>
          <w:tcPr>
            <w:tcW w:w="1134" w:type="dxa"/>
          </w:tcPr>
          <w:p w14:paraId="6A4963F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5</w:t>
            </w:r>
          </w:p>
          <w:p w14:paraId="1C8BD1C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2, 1.69)</w:t>
            </w:r>
          </w:p>
        </w:tc>
        <w:tc>
          <w:tcPr>
            <w:tcW w:w="1134" w:type="dxa"/>
          </w:tcPr>
          <w:p w14:paraId="3AFB356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05</w:t>
            </w:r>
          </w:p>
          <w:p w14:paraId="523C8B2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55, 1.56)</w:t>
            </w:r>
          </w:p>
        </w:tc>
        <w:tc>
          <w:tcPr>
            <w:tcW w:w="1134" w:type="dxa"/>
          </w:tcPr>
          <w:p w14:paraId="77B3561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0</w:t>
            </w:r>
          </w:p>
          <w:p w14:paraId="35FACB6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88, 1.92)</w:t>
            </w:r>
          </w:p>
        </w:tc>
        <w:tc>
          <w:tcPr>
            <w:tcW w:w="851" w:type="dxa"/>
            <w:vMerge/>
          </w:tcPr>
          <w:p w14:paraId="71594165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481FAF" w:rsidRPr="00070D0E" w14:paraId="61FC244E" w14:textId="77777777" w:rsidTr="005A41A6">
        <w:trPr>
          <w:trHeight w:val="30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2DDF8E1" w14:textId="77777777" w:rsidR="002D6AE3" w:rsidRPr="00070D0E" w:rsidRDefault="002D6AE3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A17AC0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Panuveit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EED54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2.01</w:t>
            </w:r>
          </w:p>
          <w:p w14:paraId="3678876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74, 2.28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48EFD50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8</w:t>
            </w:r>
          </w:p>
          <w:p w14:paraId="33CD7B5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2, 1.55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D0178B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9</w:t>
            </w:r>
          </w:p>
          <w:p w14:paraId="6C81FD7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2, 1.4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1E4D1F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1</w:t>
            </w:r>
          </w:p>
          <w:p w14:paraId="5257923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4, 1.5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9175F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9</w:t>
            </w:r>
          </w:p>
          <w:p w14:paraId="5B6755B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0, 1.5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50A7F9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1</w:t>
            </w:r>
          </w:p>
          <w:p w14:paraId="7F48C86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9, 1.6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3D2C8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2</w:t>
            </w:r>
          </w:p>
          <w:p w14:paraId="13E1FC8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7, 1.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A0A2F3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9</w:t>
            </w:r>
          </w:p>
          <w:p w14:paraId="3098260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0, 1.6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F8E8DC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1</w:t>
            </w:r>
          </w:p>
          <w:p w14:paraId="030A30D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0, 1.73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90077AE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  <w:tr w:rsidR="00481FAF" w:rsidRPr="00070D0E" w14:paraId="335D5812" w14:textId="77777777" w:rsidTr="005A41A6">
        <w:trPr>
          <w:trHeight w:val="282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09A9DE" w14:textId="77777777" w:rsidR="002D6AE3" w:rsidRPr="00070D0E" w:rsidRDefault="00A133B2" w:rsidP="00C34967">
            <w:pPr>
              <w:spacing w:line="360" w:lineRule="auto"/>
              <w:rPr>
                <w:b/>
                <w:bCs/>
                <w:sz w:val="15"/>
                <w:szCs w:val="15"/>
                <w:lang w:val="en-GB"/>
              </w:rPr>
            </w:pPr>
            <w:r w:rsidRPr="00070D0E">
              <w:rPr>
                <w:b/>
                <w:bCs/>
                <w:sz w:val="15"/>
                <w:szCs w:val="15"/>
                <w:lang w:val="en-GB"/>
              </w:rPr>
              <w:t>Complications at present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AC661D9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A47E2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76</w:t>
            </w:r>
          </w:p>
          <w:p w14:paraId="7C885A1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3, 2.39)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15F5CA0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51</w:t>
            </w:r>
          </w:p>
          <w:p w14:paraId="1153362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12, 1.14)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4051029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54</w:t>
            </w:r>
          </w:p>
          <w:p w14:paraId="7EDDD3F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09, 1.1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1A8F6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52</w:t>
            </w:r>
          </w:p>
          <w:p w14:paraId="58FBBA2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12, 1.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C22622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49</w:t>
            </w:r>
          </w:p>
          <w:p w14:paraId="5E1C848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18, 1.1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1418E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66</w:t>
            </w:r>
          </w:p>
          <w:p w14:paraId="290B960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01, 1.3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C86808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66</w:t>
            </w:r>
          </w:p>
          <w:p w14:paraId="0EFD7E8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09, 1.42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ECDA50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41</w:t>
            </w:r>
          </w:p>
          <w:p w14:paraId="728008E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36, 1.18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4E25797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41</w:t>
            </w:r>
          </w:p>
          <w:p w14:paraId="6A47156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-0.43, 1.25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440C9FD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0.088</w:t>
            </w:r>
          </w:p>
        </w:tc>
      </w:tr>
      <w:tr w:rsidR="00481FAF" w:rsidRPr="00070D0E" w14:paraId="2274A274" w14:textId="77777777" w:rsidTr="005A41A6">
        <w:trPr>
          <w:trHeight w:val="300"/>
        </w:trPr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F087745" w14:textId="77777777" w:rsidR="002D6AE3" w:rsidRPr="00070D0E" w:rsidRDefault="002D6AE3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2D4458B" w14:textId="77777777" w:rsidR="002D6AE3" w:rsidRPr="00070D0E" w:rsidRDefault="00A133B2" w:rsidP="00C34967">
            <w:pPr>
              <w:spacing w:line="360" w:lineRule="auto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7CB72B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81</w:t>
            </w:r>
          </w:p>
          <w:p w14:paraId="7F8BC602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61, 2.00)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0382F5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8</w:t>
            </w:r>
          </w:p>
          <w:p w14:paraId="767C022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8, 1.57)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0E6C6AB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2</w:t>
            </w:r>
          </w:p>
          <w:p w14:paraId="7045C2F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2, 1.5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55868D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42</w:t>
            </w:r>
          </w:p>
          <w:p w14:paraId="4F179CC6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22, 1.6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7E631B1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9</w:t>
            </w:r>
          </w:p>
          <w:p w14:paraId="350D445E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17, 1.6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04A7A8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7</w:t>
            </w:r>
          </w:p>
          <w:p w14:paraId="22A0CC3F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5, 1.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C85C2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31</w:t>
            </w:r>
          </w:p>
          <w:p w14:paraId="5A84717A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1.07, 1.5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02345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17</w:t>
            </w:r>
          </w:p>
          <w:p w14:paraId="3D9E60A5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2, 1.4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EE638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1.24</w:t>
            </w:r>
          </w:p>
          <w:p w14:paraId="776CCD64" w14:textId="77777777" w:rsidR="002D6AE3" w:rsidRPr="00070D0E" w:rsidRDefault="00A133B2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  <w:r w:rsidRPr="00070D0E">
              <w:rPr>
                <w:sz w:val="15"/>
                <w:szCs w:val="15"/>
                <w:lang w:val="en-GB"/>
              </w:rPr>
              <w:t>(0.98, 1.50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24105AB5" w14:textId="77777777" w:rsidR="002D6AE3" w:rsidRPr="00070D0E" w:rsidRDefault="002D6AE3" w:rsidP="00C34967">
            <w:pPr>
              <w:spacing w:line="360" w:lineRule="auto"/>
              <w:jc w:val="center"/>
              <w:rPr>
                <w:sz w:val="15"/>
                <w:szCs w:val="15"/>
                <w:lang w:val="en-GB"/>
              </w:rPr>
            </w:pPr>
          </w:p>
        </w:tc>
      </w:tr>
    </w:tbl>
    <w:p w14:paraId="2FAE582D" w14:textId="7B2F4AF7" w:rsidR="005A01FC" w:rsidRPr="005A01FC" w:rsidRDefault="005A01FC" w:rsidP="002D6AE3">
      <w:pPr>
        <w:rPr>
          <w:b/>
          <w:color w:val="000000" w:themeColor="text1"/>
          <w:sz w:val="21"/>
          <w:szCs w:val="21"/>
          <w:lang w:val="en-GB"/>
        </w:rPr>
      </w:pPr>
      <w:r w:rsidRPr="00904C2E">
        <w:rPr>
          <w:color w:val="000000" w:themeColor="text1"/>
          <w:sz w:val="16"/>
          <w:szCs w:val="16"/>
          <w:lang w:val="en-GB"/>
        </w:rPr>
        <w:t>CI</w:t>
      </w:r>
      <w:r w:rsidR="00795DF0">
        <w:rPr>
          <w:color w:val="000000" w:themeColor="text1"/>
          <w:sz w:val="16"/>
          <w:szCs w:val="16"/>
          <w:lang w:val="en-GB"/>
        </w:rPr>
        <w:t xml:space="preserve"> =</w:t>
      </w:r>
      <w:r w:rsidRPr="00904C2E">
        <w:rPr>
          <w:color w:val="000000" w:themeColor="text1"/>
          <w:sz w:val="16"/>
          <w:szCs w:val="16"/>
          <w:lang w:val="en-GB"/>
        </w:rPr>
        <w:t xml:space="preserve"> confidence interval; </w:t>
      </w:r>
      <w:bookmarkStart w:id="2" w:name="_Hlk106606409"/>
      <w:r w:rsidRPr="00904C2E">
        <w:rPr>
          <w:color w:val="000000" w:themeColor="text1"/>
          <w:sz w:val="16"/>
          <w:szCs w:val="16"/>
          <w:lang w:val="en-GB"/>
        </w:rPr>
        <w:t>logMAR</w:t>
      </w:r>
      <w:r w:rsidR="00795DF0">
        <w:rPr>
          <w:color w:val="000000" w:themeColor="text1"/>
          <w:sz w:val="16"/>
          <w:szCs w:val="16"/>
          <w:lang w:val="en-GB"/>
        </w:rPr>
        <w:t xml:space="preserve"> =</w:t>
      </w:r>
      <w:r w:rsidRPr="00904C2E">
        <w:rPr>
          <w:color w:val="000000" w:themeColor="text1"/>
          <w:sz w:val="16"/>
          <w:szCs w:val="16"/>
          <w:lang w:val="en-GB"/>
        </w:rPr>
        <w:t xml:space="preserve"> logarithm of the minimum angle of resolution; VA</w:t>
      </w:r>
      <w:r w:rsidR="00795DF0">
        <w:rPr>
          <w:color w:val="000000" w:themeColor="text1"/>
          <w:sz w:val="16"/>
          <w:szCs w:val="16"/>
          <w:lang w:val="en-GB"/>
        </w:rPr>
        <w:t xml:space="preserve"> =</w:t>
      </w:r>
      <w:r w:rsidRPr="00904C2E">
        <w:rPr>
          <w:color w:val="000000" w:themeColor="text1"/>
          <w:sz w:val="16"/>
          <w:szCs w:val="16"/>
          <w:lang w:val="en-GB"/>
        </w:rPr>
        <w:t xml:space="preserve"> visual acuity</w:t>
      </w:r>
      <w:bookmarkEnd w:id="2"/>
      <w:r w:rsidRPr="00904C2E">
        <w:rPr>
          <w:color w:val="000000" w:themeColor="text1"/>
          <w:sz w:val="16"/>
          <w:szCs w:val="16"/>
          <w:lang w:val="en-GB"/>
        </w:rPr>
        <w:t>.</w:t>
      </w:r>
    </w:p>
    <w:p w14:paraId="6F8907AA" w14:textId="71E81975" w:rsidR="002D6AE3" w:rsidRPr="00070D0E" w:rsidRDefault="00795DF0" w:rsidP="002D6AE3">
      <w:pPr>
        <w:rPr>
          <w:color w:val="000000" w:themeColor="text1"/>
          <w:sz w:val="18"/>
          <w:szCs w:val="18"/>
          <w:lang w:val="en-GB"/>
        </w:rPr>
      </w:pPr>
      <w:r>
        <w:rPr>
          <w:rFonts w:ascii="AdvTimes" w:hAnsi="AdvTimes"/>
          <w:sz w:val="18"/>
          <w:szCs w:val="18"/>
          <w:vertAlign w:val="superscript"/>
          <w:lang w:val="en-GB"/>
        </w:rPr>
        <w:t>a</w:t>
      </w:r>
      <w:r w:rsidR="00A133B2" w:rsidRPr="00070D0E">
        <w:rPr>
          <w:sz w:val="18"/>
          <w:szCs w:val="18"/>
          <w:vertAlign w:val="superscript"/>
          <w:lang w:val="en-GB"/>
        </w:rPr>
        <w:t xml:space="preserve"> </w:t>
      </w:r>
      <w:r w:rsidR="00070D0E" w:rsidRPr="00070D0E">
        <w:rPr>
          <w:color w:val="000000" w:themeColor="text1"/>
          <w:sz w:val="18"/>
          <w:szCs w:val="18"/>
          <w:lang w:val="en-GB"/>
        </w:rPr>
        <w:t>p</w:t>
      </w:r>
      <w:r w:rsidR="00752E8B">
        <w:rPr>
          <w:color w:val="000000" w:themeColor="text1"/>
          <w:sz w:val="18"/>
          <w:szCs w:val="18"/>
          <w:lang w:val="en-GB"/>
        </w:rPr>
        <w:t>-</w:t>
      </w:r>
      <w:r w:rsidR="00A133B2" w:rsidRPr="00070D0E">
        <w:rPr>
          <w:color w:val="000000" w:themeColor="text1"/>
          <w:sz w:val="18"/>
          <w:szCs w:val="18"/>
          <w:lang w:val="en-GB"/>
        </w:rPr>
        <w:t>value</w:t>
      </w:r>
      <w:r w:rsidR="00070D0E" w:rsidRPr="00070D0E">
        <w:rPr>
          <w:color w:val="000000" w:themeColor="text1"/>
          <w:sz w:val="18"/>
          <w:szCs w:val="18"/>
          <w:lang w:val="en-GB"/>
        </w:rPr>
        <w:t>,</w:t>
      </w:r>
      <w:r w:rsidR="00A133B2" w:rsidRPr="00070D0E">
        <w:rPr>
          <w:color w:val="000000" w:themeColor="text1"/>
          <w:sz w:val="18"/>
          <w:szCs w:val="18"/>
          <w:lang w:val="en-GB"/>
        </w:rPr>
        <w:t xml:space="preserve"> </w:t>
      </w:r>
      <w:r w:rsidR="005A41A6">
        <w:rPr>
          <w:color w:val="000000" w:themeColor="text1"/>
          <w:sz w:val="18"/>
          <w:szCs w:val="18"/>
          <w:lang w:val="en-GB"/>
        </w:rPr>
        <w:t>joint Wald</w:t>
      </w:r>
      <w:r w:rsidR="00A133B2" w:rsidRPr="00070D0E">
        <w:rPr>
          <w:color w:val="000000" w:themeColor="text1"/>
          <w:sz w:val="18"/>
          <w:szCs w:val="18"/>
          <w:lang w:val="en-GB"/>
        </w:rPr>
        <w:t xml:space="preserve"> test</w:t>
      </w:r>
      <w:r w:rsidR="005A41A6">
        <w:rPr>
          <w:color w:val="000000" w:themeColor="text1"/>
          <w:sz w:val="18"/>
          <w:szCs w:val="18"/>
          <w:lang w:val="en-GB"/>
        </w:rPr>
        <w:t xml:space="preserve"> over time from 0 to 60 months</w:t>
      </w:r>
      <w:r w:rsidR="00A133B2" w:rsidRPr="00070D0E">
        <w:rPr>
          <w:color w:val="000000" w:themeColor="text1"/>
          <w:sz w:val="18"/>
          <w:szCs w:val="18"/>
          <w:shd w:val="clear" w:color="auto" w:fill="FFFFFF"/>
          <w:lang w:val="en-GB"/>
        </w:rPr>
        <w:t xml:space="preserve">. </w:t>
      </w:r>
    </w:p>
    <w:p w14:paraId="76F8088E" w14:textId="77777777" w:rsidR="002D6AE3" w:rsidRPr="00070D0E" w:rsidRDefault="002D6AE3" w:rsidP="002D6AE3">
      <w:pPr>
        <w:rPr>
          <w:lang w:val="en-GB"/>
        </w:rPr>
      </w:pPr>
    </w:p>
    <w:bookmarkEnd w:id="0"/>
    <w:bookmarkEnd w:id="1"/>
    <w:p w14:paraId="51E0E200" w14:textId="77777777" w:rsidR="002D6AE3" w:rsidRPr="00070D0E" w:rsidRDefault="002D6AE3" w:rsidP="00533F57">
      <w:pPr>
        <w:spacing w:line="480" w:lineRule="auto"/>
        <w:rPr>
          <w:b/>
          <w:bCs/>
          <w:lang w:val="en-GB"/>
        </w:rPr>
      </w:pPr>
    </w:p>
    <w:sectPr w:rsidR="002D6AE3" w:rsidRPr="00070D0E" w:rsidSect="0098571B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12079E" w14:textId="77777777" w:rsidR="00FD07E5" w:rsidRDefault="00FD07E5" w:rsidP="00070D0E">
      <w:r>
        <w:separator/>
      </w:r>
    </w:p>
  </w:endnote>
  <w:endnote w:type="continuationSeparator" w:id="0">
    <w:p w14:paraId="4D97E141" w14:textId="77777777" w:rsidR="00FD07E5" w:rsidRDefault="00FD07E5" w:rsidP="00070D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dvTime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9A323B" w14:textId="77777777" w:rsidR="00FD07E5" w:rsidRDefault="00FD07E5" w:rsidP="00070D0E">
      <w:r>
        <w:separator/>
      </w:r>
    </w:p>
  </w:footnote>
  <w:footnote w:type="continuationSeparator" w:id="0">
    <w:p w14:paraId="7657CD60" w14:textId="77777777" w:rsidR="00FD07E5" w:rsidRDefault="00FD07E5" w:rsidP="00070D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694927"/>
    <w:multiLevelType w:val="hybridMultilevel"/>
    <w:tmpl w:val="460489BC"/>
    <w:lvl w:ilvl="0" w:tplc="0C4C38D0">
      <w:start w:val="1"/>
      <w:numFmt w:val="decimal"/>
      <w:lvlText w:val="%1."/>
      <w:lvlJc w:val="left"/>
      <w:pPr>
        <w:ind w:left="1574" w:hanging="360"/>
      </w:pPr>
    </w:lvl>
    <w:lvl w:ilvl="1" w:tplc="E962DE5C" w:tentative="1">
      <w:start w:val="1"/>
      <w:numFmt w:val="lowerLetter"/>
      <w:lvlText w:val="%2."/>
      <w:lvlJc w:val="left"/>
      <w:pPr>
        <w:ind w:left="2294" w:hanging="360"/>
      </w:pPr>
    </w:lvl>
    <w:lvl w:ilvl="2" w:tplc="2062C07A" w:tentative="1">
      <w:start w:val="1"/>
      <w:numFmt w:val="lowerRoman"/>
      <w:lvlText w:val="%3."/>
      <w:lvlJc w:val="right"/>
      <w:pPr>
        <w:ind w:left="3014" w:hanging="180"/>
      </w:pPr>
    </w:lvl>
    <w:lvl w:ilvl="3" w:tplc="A1468E9C" w:tentative="1">
      <w:start w:val="1"/>
      <w:numFmt w:val="decimal"/>
      <w:lvlText w:val="%4."/>
      <w:lvlJc w:val="left"/>
      <w:pPr>
        <w:ind w:left="3734" w:hanging="360"/>
      </w:pPr>
    </w:lvl>
    <w:lvl w:ilvl="4" w:tplc="5B04FC3C" w:tentative="1">
      <w:start w:val="1"/>
      <w:numFmt w:val="lowerLetter"/>
      <w:lvlText w:val="%5."/>
      <w:lvlJc w:val="left"/>
      <w:pPr>
        <w:ind w:left="4454" w:hanging="360"/>
      </w:pPr>
    </w:lvl>
    <w:lvl w:ilvl="5" w:tplc="3EC69DEC" w:tentative="1">
      <w:start w:val="1"/>
      <w:numFmt w:val="lowerRoman"/>
      <w:lvlText w:val="%6."/>
      <w:lvlJc w:val="right"/>
      <w:pPr>
        <w:ind w:left="5174" w:hanging="180"/>
      </w:pPr>
    </w:lvl>
    <w:lvl w:ilvl="6" w:tplc="DEF88954" w:tentative="1">
      <w:start w:val="1"/>
      <w:numFmt w:val="decimal"/>
      <w:lvlText w:val="%7."/>
      <w:lvlJc w:val="left"/>
      <w:pPr>
        <w:ind w:left="5894" w:hanging="360"/>
      </w:pPr>
    </w:lvl>
    <w:lvl w:ilvl="7" w:tplc="F08CF26C" w:tentative="1">
      <w:start w:val="1"/>
      <w:numFmt w:val="lowerLetter"/>
      <w:lvlText w:val="%8."/>
      <w:lvlJc w:val="left"/>
      <w:pPr>
        <w:ind w:left="6614" w:hanging="360"/>
      </w:pPr>
    </w:lvl>
    <w:lvl w:ilvl="8" w:tplc="C40ED426" w:tentative="1">
      <w:start w:val="1"/>
      <w:numFmt w:val="lowerRoman"/>
      <w:lvlText w:val="%9."/>
      <w:lvlJc w:val="right"/>
      <w:pPr>
        <w:ind w:left="7334" w:hanging="180"/>
      </w:pPr>
    </w:lvl>
  </w:abstractNum>
  <w:abstractNum w:abstractNumId="1" w15:restartNumberingAfterBreak="0">
    <w:nsid w:val="1C191DDF"/>
    <w:multiLevelType w:val="hybridMultilevel"/>
    <w:tmpl w:val="517214EC"/>
    <w:lvl w:ilvl="0" w:tplc="974CC46E">
      <w:start w:val="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DE49A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DBC3AE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2ED8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40B0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E34CF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B4462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0266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B074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3933E6"/>
    <w:multiLevelType w:val="hybridMultilevel"/>
    <w:tmpl w:val="2F0EACF0"/>
    <w:lvl w:ilvl="0" w:tplc="B5783276">
      <w:numFmt w:val="bullet"/>
      <w:lvlText w:val=""/>
      <w:lvlJc w:val="left"/>
      <w:pPr>
        <w:ind w:left="524" w:hanging="360"/>
      </w:pPr>
      <w:rPr>
        <w:rFonts w:ascii="Wingdings" w:eastAsia="Times New Roman" w:hAnsi="Wingdings" w:cs="Times New Roman" w:hint="default"/>
        <w:i/>
        <w:color w:val="000000" w:themeColor="text1"/>
      </w:rPr>
    </w:lvl>
    <w:lvl w:ilvl="1" w:tplc="64C204D8" w:tentative="1">
      <w:start w:val="1"/>
      <w:numFmt w:val="bullet"/>
      <w:lvlText w:val="o"/>
      <w:lvlJc w:val="left"/>
      <w:pPr>
        <w:ind w:left="1244" w:hanging="360"/>
      </w:pPr>
      <w:rPr>
        <w:rFonts w:ascii="Courier New" w:hAnsi="Courier New" w:cs="Courier New" w:hint="default"/>
      </w:rPr>
    </w:lvl>
    <w:lvl w:ilvl="2" w:tplc="54582582" w:tentative="1">
      <w:start w:val="1"/>
      <w:numFmt w:val="bullet"/>
      <w:lvlText w:val=""/>
      <w:lvlJc w:val="left"/>
      <w:pPr>
        <w:ind w:left="1964" w:hanging="360"/>
      </w:pPr>
      <w:rPr>
        <w:rFonts w:ascii="Wingdings" w:hAnsi="Wingdings" w:hint="default"/>
      </w:rPr>
    </w:lvl>
    <w:lvl w:ilvl="3" w:tplc="468C000C" w:tentative="1">
      <w:start w:val="1"/>
      <w:numFmt w:val="bullet"/>
      <w:lvlText w:val=""/>
      <w:lvlJc w:val="left"/>
      <w:pPr>
        <w:ind w:left="2684" w:hanging="360"/>
      </w:pPr>
      <w:rPr>
        <w:rFonts w:ascii="Symbol" w:hAnsi="Symbol" w:hint="default"/>
      </w:rPr>
    </w:lvl>
    <w:lvl w:ilvl="4" w:tplc="3946B9EC" w:tentative="1">
      <w:start w:val="1"/>
      <w:numFmt w:val="bullet"/>
      <w:lvlText w:val="o"/>
      <w:lvlJc w:val="left"/>
      <w:pPr>
        <w:ind w:left="3404" w:hanging="360"/>
      </w:pPr>
      <w:rPr>
        <w:rFonts w:ascii="Courier New" w:hAnsi="Courier New" w:cs="Courier New" w:hint="default"/>
      </w:rPr>
    </w:lvl>
    <w:lvl w:ilvl="5" w:tplc="119E5C08" w:tentative="1">
      <w:start w:val="1"/>
      <w:numFmt w:val="bullet"/>
      <w:lvlText w:val=""/>
      <w:lvlJc w:val="left"/>
      <w:pPr>
        <w:ind w:left="4124" w:hanging="360"/>
      </w:pPr>
      <w:rPr>
        <w:rFonts w:ascii="Wingdings" w:hAnsi="Wingdings" w:hint="default"/>
      </w:rPr>
    </w:lvl>
    <w:lvl w:ilvl="6" w:tplc="381280D2" w:tentative="1">
      <w:start w:val="1"/>
      <w:numFmt w:val="bullet"/>
      <w:lvlText w:val=""/>
      <w:lvlJc w:val="left"/>
      <w:pPr>
        <w:ind w:left="4844" w:hanging="360"/>
      </w:pPr>
      <w:rPr>
        <w:rFonts w:ascii="Symbol" w:hAnsi="Symbol" w:hint="default"/>
      </w:rPr>
    </w:lvl>
    <w:lvl w:ilvl="7" w:tplc="7ED2B7AA" w:tentative="1">
      <w:start w:val="1"/>
      <w:numFmt w:val="bullet"/>
      <w:lvlText w:val="o"/>
      <w:lvlJc w:val="left"/>
      <w:pPr>
        <w:ind w:left="5564" w:hanging="360"/>
      </w:pPr>
      <w:rPr>
        <w:rFonts w:ascii="Courier New" w:hAnsi="Courier New" w:cs="Courier New" w:hint="default"/>
      </w:rPr>
    </w:lvl>
    <w:lvl w:ilvl="8" w:tplc="890AB9E8" w:tentative="1">
      <w:start w:val="1"/>
      <w:numFmt w:val="bullet"/>
      <w:lvlText w:val=""/>
      <w:lvlJc w:val="left"/>
      <w:pPr>
        <w:ind w:left="6284" w:hanging="360"/>
      </w:pPr>
      <w:rPr>
        <w:rFonts w:ascii="Wingdings" w:hAnsi="Wingdings" w:hint="default"/>
      </w:rPr>
    </w:lvl>
  </w:abstractNum>
  <w:abstractNum w:abstractNumId="3" w15:restartNumberingAfterBreak="0">
    <w:nsid w:val="26695482"/>
    <w:multiLevelType w:val="hybridMultilevel"/>
    <w:tmpl w:val="FA52B198"/>
    <w:lvl w:ilvl="0" w:tplc="A920C006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4E88170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4EA1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04562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8BCCB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826BF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DEED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EC2B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C8A9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559DE"/>
    <w:multiLevelType w:val="multilevel"/>
    <w:tmpl w:val="A63E1D56"/>
    <w:lvl w:ilvl="0">
      <w:start w:val="10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17F216A"/>
    <w:multiLevelType w:val="multilevel"/>
    <w:tmpl w:val="315287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A2A04C8"/>
    <w:multiLevelType w:val="hybridMultilevel"/>
    <w:tmpl w:val="555C3680"/>
    <w:lvl w:ilvl="0" w:tplc="8F2E81FC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2767F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17C20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1CC4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7FE63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DCB8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0088B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A0620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7D6B7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173AD9"/>
    <w:multiLevelType w:val="multilevel"/>
    <w:tmpl w:val="933E4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16D6373"/>
    <w:multiLevelType w:val="multilevel"/>
    <w:tmpl w:val="07685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32D11DE"/>
    <w:multiLevelType w:val="multilevel"/>
    <w:tmpl w:val="5C5A8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4C34A15"/>
    <w:multiLevelType w:val="hybridMultilevel"/>
    <w:tmpl w:val="E4AE8F60"/>
    <w:lvl w:ilvl="0" w:tplc="D848C796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Angsana New"/>
      </w:rPr>
    </w:lvl>
    <w:lvl w:ilvl="1" w:tplc="5D003B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9E85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DAEE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64DA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74AB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AFA50F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9259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560D9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EF16B9B"/>
    <w:multiLevelType w:val="multilevel"/>
    <w:tmpl w:val="E2FC99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31114F2"/>
    <w:multiLevelType w:val="hybridMultilevel"/>
    <w:tmpl w:val="BF1C3C76"/>
    <w:lvl w:ilvl="0" w:tplc="C946230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i/>
        <w:color w:val="000000" w:themeColor="text1"/>
      </w:rPr>
    </w:lvl>
    <w:lvl w:ilvl="1" w:tplc="4A9C95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12E4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1C71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1821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0CE7EA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04618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7E11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52901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4"/>
  </w:num>
  <w:num w:numId="5">
    <w:abstractNumId w:val="8"/>
  </w:num>
  <w:num w:numId="6">
    <w:abstractNumId w:val="6"/>
  </w:num>
  <w:num w:numId="7">
    <w:abstractNumId w:val="10"/>
  </w:num>
  <w:num w:numId="8">
    <w:abstractNumId w:val="3"/>
  </w:num>
  <w:num w:numId="9">
    <w:abstractNumId w:val="1"/>
  </w:num>
  <w:num w:numId="10">
    <w:abstractNumId w:val="2"/>
  </w:num>
  <w:num w:numId="11">
    <w:abstractNumId w:val="12"/>
  </w:num>
  <w:num w:numId="12">
    <w:abstractNumId w:val="11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IN" w:vendorID="64" w:dllVersion="4096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is_review_method" w:val="Incompatible"/>
  </w:docVars>
  <w:rsids>
    <w:rsidRoot w:val="00E742CE"/>
    <w:rsid w:val="00000573"/>
    <w:rsid w:val="00005A95"/>
    <w:rsid w:val="00010015"/>
    <w:rsid w:val="00012298"/>
    <w:rsid w:val="00012F6D"/>
    <w:rsid w:val="00015FAD"/>
    <w:rsid w:val="00020328"/>
    <w:rsid w:val="00022935"/>
    <w:rsid w:val="000270A2"/>
    <w:rsid w:val="00027D31"/>
    <w:rsid w:val="00036D6F"/>
    <w:rsid w:val="00036EDC"/>
    <w:rsid w:val="000407B9"/>
    <w:rsid w:val="00044831"/>
    <w:rsid w:val="0004547F"/>
    <w:rsid w:val="00045B6A"/>
    <w:rsid w:val="0004684B"/>
    <w:rsid w:val="00060D42"/>
    <w:rsid w:val="0006101F"/>
    <w:rsid w:val="00061D1A"/>
    <w:rsid w:val="00067794"/>
    <w:rsid w:val="000706DF"/>
    <w:rsid w:val="00070D0E"/>
    <w:rsid w:val="00072D53"/>
    <w:rsid w:val="00074ABD"/>
    <w:rsid w:val="000800AC"/>
    <w:rsid w:val="00081A7E"/>
    <w:rsid w:val="000826B0"/>
    <w:rsid w:val="00083F30"/>
    <w:rsid w:val="000861DB"/>
    <w:rsid w:val="00087A09"/>
    <w:rsid w:val="00093B7D"/>
    <w:rsid w:val="00094E28"/>
    <w:rsid w:val="000959AF"/>
    <w:rsid w:val="000A3E11"/>
    <w:rsid w:val="000A5DA5"/>
    <w:rsid w:val="000A6D39"/>
    <w:rsid w:val="000B0BBF"/>
    <w:rsid w:val="000B1802"/>
    <w:rsid w:val="000B2E3E"/>
    <w:rsid w:val="000B46F8"/>
    <w:rsid w:val="000B7FB6"/>
    <w:rsid w:val="000C0D63"/>
    <w:rsid w:val="000C1677"/>
    <w:rsid w:val="000C34CC"/>
    <w:rsid w:val="000C3C43"/>
    <w:rsid w:val="000C4521"/>
    <w:rsid w:val="000C4564"/>
    <w:rsid w:val="000C5FEB"/>
    <w:rsid w:val="000C6C95"/>
    <w:rsid w:val="000C7670"/>
    <w:rsid w:val="000C7BF0"/>
    <w:rsid w:val="000D325C"/>
    <w:rsid w:val="000D3CC3"/>
    <w:rsid w:val="000D5CD0"/>
    <w:rsid w:val="000D61EB"/>
    <w:rsid w:val="000D7AAF"/>
    <w:rsid w:val="000E0814"/>
    <w:rsid w:val="000E0A07"/>
    <w:rsid w:val="000E3E15"/>
    <w:rsid w:val="000E3F1C"/>
    <w:rsid w:val="000E4D75"/>
    <w:rsid w:val="000E4E16"/>
    <w:rsid w:val="000E6DD9"/>
    <w:rsid w:val="000F1878"/>
    <w:rsid w:val="000F3252"/>
    <w:rsid w:val="000F4C2A"/>
    <w:rsid w:val="001002F3"/>
    <w:rsid w:val="00102B0F"/>
    <w:rsid w:val="00103A07"/>
    <w:rsid w:val="001077BC"/>
    <w:rsid w:val="001114EB"/>
    <w:rsid w:val="00112782"/>
    <w:rsid w:val="001127D2"/>
    <w:rsid w:val="001144C2"/>
    <w:rsid w:val="0012342E"/>
    <w:rsid w:val="001241F1"/>
    <w:rsid w:val="00125F72"/>
    <w:rsid w:val="00137173"/>
    <w:rsid w:val="00142BDE"/>
    <w:rsid w:val="00145269"/>
    <w:rsid w:val="001456D5"/>
    <w:rsid w:val="00145C54"/>
    <w:rsid w:val="00145F92"/>
    <w:rsid w:val="0015110A"/>
    <w:rsid w:val="001525AA"/>
    <w:rsid w:val="001525D3"/>
    <w:rsid w:val="00154343"/>
    <w:rsid w:val="001555E1"/>
    <w:rsid w:val="00157C27"/>
    <w:rsid w:val="00160EB6"/>
    <w:rsid w:val="00163250"/>
    <w:rsid w:val="0016563F"/>
    <w:rsid w:val="0017100C"/>
    <w:rsid w:val="00171CB1"/>
    <w:rsid w:val="00172028"/>
    <w:rsid w:val="00172E30"/>
    <w:rsid w:val="00174634"/>
    <w:rsid w:val="00174D59"/>
    <w:rsid w:val="00176C17"/>
    <w:rsid w:val="00180BB4"/>
    <w:rsid w:val="0018362A"/>
    <w:rsid w:val="00183799"/>
    <w:rsid w:val="001846D5"/>
    <w:rsid w:val="00187219"/>
    <w:rsid w:val="00190199"/>
    <w:rsid w:val="00191263"/>
    <w:rsid w:val="0019211C"/>
    <w:rsid w:val="00192C13"/>
    <w:rsid w:val="00197D5D"/>
    <w:rsid w:val="001A3555"/>
    <w:rsid w:val="001B5AF7"/>
    <w:rsid w:val="001B7879"/>
    <w:rsid w:val="001C0BD9"/>
    <w:rsid w:val="001C5CE3"/>
    <w:rsid w:val="001D1D83"/>
    <w:rsid w:val="001D4EFC"/>
    <w:rsid w:val="001D4FEF"/>
    <w:rsid w:val="001D5F81"/>
    <w:rsid w:val="001E2C44"/>
    <w:rsid w:val="001E4D5F"/>
    <w:rsid w:val="001E4FC9"/>
    <w:rsid w:val="001E5EC8"/>
    <w:rsid w:val="001F027D"/>
    <w:rsid w:val="001F2B0B"/>
    <w:rsid w:val="001F3017"/>
    <w:rsid w:val="001F3D4B"/>
    <w:rsid w:val="001F4877"/>
    <w:rsid w:val="001F6718"/>
    <w:rsid w:val="00201DE1"/>
    <w:rsid w:val="002078A2"/>
    <w:rsid w:val="00210CAE"/>
    <w:rsid w:val="002117E5"/>
    <w:rsid w:val="002125CF"/>
    <w:rsid w:val="002130C9"/>
    <w:rsid w:val="0021496E"/>
    <w:rsid w:val="00215706"/>
    <w:rsid w:val="00221FE1"/>
    <w:rsid w:val="002227F3"/>
    <w:rsid w:val="00225D6B"/>
    <w:rsid w:val="00225EFA"/>
    <w:rsid w:val="002323B9"/>
    <w:rsid w:val="002344BA"/>
    <w:rsid w:val="00246CB2"/>
    <w:rsid w:val="00250D44"/>
    <w:rsid w:val="00250E9E"/>
    <w:rsid w:val="00252384"/>
    <w:rsid w:val="00253460"/>
    <w:rsid w:val="0025615C"/>
    <w:rsid w:val="00257FE9"/>
    <w:rsid w:val="00260FEB"/>
    <w:rsid w:val="00261088"/>
    <w:rsid w:val="0026159B"/>
    <w:rsid w:val="002618A9"/>
    <w:rsid w:val="002638CF"/>
    <w:rsid w:val="00264D2F"/>
    <w:rsid w:val="002665AC"/>
    <w:rsid w:val="00271A3F"/>
    <w:rsid w:val="00271BB6"/>
    <w:rsid w:val="00271F36"/>
    <w:rsid w:val="00272928"/>
    <w:rsid w:val="0027588C"/>
    <w:rsid w:val="00276BA4"/>
    <w:rsid w:val="0028106C"/>
    <w:rsid w:val="002815CF"/>
    <w:rsid w:val="00282052"/>
    <w:rsid w:val="00283919"/>
    <w:rsid w:val="00286CC2"/>
    <w:rsid w:val="0028715B"/>
    <w:rsid w:val="00287917"/>
    <w:rsid w:val="00293D36"/>
    <w:rsid w:val="002941B5"/>
    <w:rsid w:val="0029437B"/>
    <w:rsid w:val="002A0218"/>
    <w:rsid w:val="002A3E52"/>
    <w:rsid w:val="002A52BB"/>
    <w:rsid w:val="002A52D6"/>
    <w:rsid w:val="002A5C97"/>
    <w:rsid w:val="002A7114"/>
    <w:rsid w:val="002B31C8"/>
    <w:rsid w:val="002B5A8D"/>
    <w:rsid w:val="002B6178"/>
    <w:rsid w:val="002B6D8D"/>
    <w:rsid w:val="002C104D"/>
    <w:rsid w:val="002C2861"/>
    <w:rsid w:val="002C2EDF"/>
    <w:rsid w:val="002C57F3"/>
    <w:rsid w:val="002C5E1A"/>
    <w:rsid w:val="002D05BA"/>
    <w:rsid w:val="002D0D00"/>
    <w:rsid w:val="002D4D2D"/>
    <w:rsid w:val="002D58AB"/>
    <w:rsid w:val="002D5CD8"/>
    <w:rsid w:val="002D6AE3"/>
    <w:rsid w:val="002D6DCC"/>
    <w:rsid w:val="002E1B5B"/>
    <w:rsid w:val="002E1BE2"/>
    <w:rsid w:val="002E2590"/>
    <w:rsid w:val="002E2B24"/>
    <w:rsid w:val="002E5436"/>
    <w:rsid w:val="002E6893"/>
    <w:rsid w:val="002E7AE4"/>
    <w:rsid w:val="002F0B6B"/>
    <w:rsid w:val="002F29BC"/>
    <w:rsid w:val="002F4161"/>
    <w:rsid w:val="002F665B"/>
    <w:rsid w:val="003020DA"/>
    <w:rsid w:val="003026BF"/>
    <w:rsid w:val="003030E3"/>
    <w:rsid w:val="00306065"/>
    <w:rsid w:val="003113F3"/>
    <w:rsid w:val="00312D34"/>
    <w:rsid w:val="00313617"/>
    <w:rsid w:val="0031692C"/>
    <w:rsid w:val="003172F5"/>
    <w:rsid w:val="00317AE6"/>
    <w:rsid w:val="0032034A"/>
    <w:rsid w:val="00321880"/>
    <w:rsid w:val="00324E73"/>
    <w:rsid w:val="0032668D"/>
    <w:rsid w:val="003303C0"/>
    <w:rsid w:val="0033242B"/>
    <w:rsid w:val="003359CF"/>
    <w:rsid w:val="003369D5"/>
    <w:rsid w:val="00336B25"/>
    <w:rsid w:val="00340D62"/>
    <w:rsid w:val="003412F9"/>
    <w:rsid w:val="00341904"/>
    <w:rsid w:val="00341A58"/>
    <w:rsid w:val="00342659"/>
    <w:rsid w:val="003427C1"/>
    <w:rsid w:val="00347110"/>
    <w:rsid w:val="003479DB"/>
    <w:rsid w:val="00353B5D"/>
    <w:rsid w:val="003555D9"/>
    <w:rsid w:val="00356938"/>
    <w:rsid w:val="00363A3B"/>
    <w:rsid w:val="00363CC5"/>
    <w:rsid w:val="003654B8"/>
    <w:rsid w:val="0037293D"/>
    <w:rsid w:val="00372B83"/>
    <w:rsid w:val="00373727"/>
    <w:rsid w:val="003745CB"/>
    <w:rsid w:val="00374848"/>
    <w:rsid w:val="00375AB2"/>
    <w:rsid w:val="00382928"/>
    <w:rsid w:val="00383164"/>
    <w:rsid w:val="003835C8"/>
    <w:rsid w:val="00385353"/>
    <w:rsid w:val="0038676B"/>
    <w:rsid w:val="0038732E"/>
    <w:rsid w:val="0038768B"/>
    <w:rsid w:val="00391017"/>
    <w:rsid w:val="003925AC"/>
    <w:rsid w:val="00394427"/>
    <w:rsid w:val="0039479F"/>
    <w:rsid w:val="003964E5"/>
    <w:rsid w:val="003965E8"/>
    <w:rsid w:val="003A2081"/>
    <w:rsid w:val="003A3BAD"/>
    <w:rsid w:val="003A4D6C"/>
    <w:rsid w:val="003A57FA"/>
    <w:rsid w:val="003A61B3"/>
    <w:rsid w:val="003B4B5F"/>
    <w:rsid w:val="003B5B38"/>
    <w:rsid w:val="003C4263"/>
    <w:rsid w:val="003C6EEF"/>
    <w:rsid w:val="003C7644"/>
    <w:rsid w:val="003D0A54"/>
    <w:rsid w:val="003D1B9B"/>
    <w:rsid w:val="003D1F46"/>
    <w:rsid w:val="003D3B44"/>
    <w:rsid w:val="003E06BF"/>
    <w:rsid w:val="003E5BCE"/>
    <w:rsid w:val="003E77AC"/>
    <w:rsid w:val="003F521E"/>
    <w:rsid w:val="003F727C"/>
    <w:rsid w:val="004001E3"/>
    <w:rsid w:val="0040541B"/>
    <w:rsid w:val="00407573"/>
    <w:rsid w:val="0041080C"/>
    <w:rsid w:val="00412CA1"/>
    <w:rsid w:val="0041364D"/>
    <w:rsid w:val="00415B54"/>
    <w:rsid w:val="0042043F"/>
    <w:rsid w:val="00420462"/>
    <w:rsid w:val="00421F09"/>
    <w:rsid w:val="00422272"/>
    <w:rsid w:val="00422ABC"/>
    <w:rsid w:val="00422F8A"/>
    <w:rsid w:val="004260F2"/>
    <w:rsid w:val="00431BF3"/>
    <w:rsid w:val="00432746"/>
    <w:rsid w:val="00435656"/>
    <w:rsid w:val="00435669"/>
    <w:rsid w:val="00435D6A"/>
    <w:rsid w:val="00436601"/>
    <w:rsid w:val="00436F9C"/>
    <w:rsid w:val="00437F9D"/>
    <w:rsid w:val="00442BFB"/>
    <w:rsid w:val="00443B23"/>
    <w:rsid w:val="00447DAA"/>
    <w:rsid w:val="004504A7"/>
    <w:rsid w:val="00452118"/>
    <w:rsid w:val="00454D22"/>
    <w:rsid w:val="00457005"/>
    <w:rsid w:val="00457259"/>
    <w:rsid w:val="00460DED"/>
    <w:rsid w:val="0046116D"/>
    <w:rsid w:val="00463606"/>
    <w:rsid w:val="0046479F"/>
    <w:rsid w:val="00464C66"/>
    <w:rsid w:val="00464D8F"/>
    <w:rsid w:val="0046661B"/>
    <w:rsid w:val="004704A1"/>
    <w:rsid w:val="00472A8A"/>
    <w:rsid w:val="00472BEE"/>
    <w:rsid w:val="004743B3"/>
    <w:rsid w:val="0047445E"/>
    <w:rsid w:val="00475A0C"/>
    <w:rsid w:val="00475B0D"/>
    <w:rsid w:val="00475DBE"/>
    <w:rsid w:val="00477D46"/>
    <w:rsid w:val="00481FAF"/>
    <w:rsid w:val="00483091"/>
    <w:rsid w:val="0048369C"/>
    <w:rsid w:val="004837B4"/>
    <w:rsid w:val="004839A8"/>
    <w:rsid w:val="004846DE"/>
    <w:rsid w:val="0048472B"/>
    <w:rsid w:val="00485896"/>
    <w:rsid w:val="00486761"/>
    <w:rsid w:val="00487F91"/>
    <w:rsid w:val="00490590"/>
    <w:rsid w:val="00491617"/>
    <w:rsid w:val="00491FBB"/>
    <w:rsid w:val="004A0E58"/>
    <w:rsid w:val="004A22D9"/>
    <w:rsid w:val="004A3C16"/>
    <w:rsid w:val="004A50FB"/>
    <w:rsid w:val="004A7D01"/>
    <w:rsid w:val="004B222F"/>
    <w:rsid w:val="004B4090"/>
    <w:rsid w:val="004B4CB0"/>
    <w:rsid w:val="004B58F3"/>
    <w:rsid w:val="004B7881"/>
    <w:rsid w:val="004C0B49"/>
    <w:rsid w:val="004C15E1"/>
    <w:rsid w:val="004C2A91"/>
    <w:rsid w:val="004C3A88"/>
    <w:rsid w:val="004C4BE0"/>
    <w:rsid w:val="004C4EB4"/>
    <w:rsid w:val="004D04D1"/>
    <w:rsid w:val="004D08F3"/>
    <w:rsid w:val="004D2237"/>
    <w:rsid w:val="004E10E9"/>
    <w:rsid w:val="004E5921"/>
    <w:rsid w:val="004F34D4"/>
    <w:rsid w:val="004F3DB4"/>
    <w:rsid w:val="004F5F63"/>
    <w:rsid w:val="004F7328"/>
    <w:rsid w:val="00500431"/>
    <w:rsid w:val="005048BD"/>
    <w:rsid w:val="005054C1"/>
    <w:rsid w:val="00505EAD"/>
    <w:rsid w:val="005068C1"/>
    <w:rsid w:val="00510B8A"/>
    <w:rsid w:val="00511861"/>
    <w:rsid w:val="00512CD1"/>
    <w:rsid w:val="005133DB"/>
    <w:rsid w:val="00514396"/>
    <w:rsid w:val="00515D4C"/>
    <w:rsid w:val="00516E07"/>
    <w:rsid w:val="0052123E"/>
    <w:rsid w:val="005247EB"/>
    <w:rsid w:val="0052567D"/>
    <w:rsid w:val="0052704B"/>
    <w:rsid w:val="00533F57"/>
    <w:rsid w:val="0053468A"/>
    <w:rsid w:val="00535FA2"/>
    <w:rsid w:val="00535FE0"/>
    <w:rsid w:val="00541930"/>
    <w:rsid w:val="0054449F"/>
    <w:rsid w:val="00544FBE"/>
    <w:rsid w:val="00550260"/>
    <w:rsid w:val="00550FDA"/>
    <w:rsid w:val="00554815"/>
    <w:rsid w:val="00557FAE"/>
    <w:rsid w:val="0056015A"/>
    <w:rsid w:val="005604E2"/>
    <w:rsid w:val="005611BD"/>
    <w:rsid w:val="00566AE3"/>
    <w:rsid w:val="00571383"/>
    <w:rsid w:val="00571C50"/>
    <w:rsid w:val="00571D8C"/>
    <w:rsid w:val="00575FE1"/>
    <w:rsid w:val="0057749E"/>
    <w:rsid w:val="00583859"/>
    <w:rsid w:val="00586D1C"/>
    <w:rsid w:val="00590F3F"/>
    <w:rsid w:val="0059132F"/>
    <w:rsid w:val="00591BCE"/>
    <w:rsid w:val="005925BC"/>
    <w:rsid w:val="00594E5B"/>
    <w:rsid w:val="005954C2"/>
    <w:rsid w:val="00596D39"/>
    <w:rsid w:val="00597861"/>
    <w:rsid w:val="005A01FC"/>
    <w:rsid w:val="005A2B23"/>
    <w:rsid w:val="005A41A6"/>
    <w:rsid w:val="005A4CBE"/>
    <w:rsid w:val="005A62ED"/>
    <w:rsid w:val="005A78A3"/>
    <w:rsid w:val="005A7B4D"/>
    <w:rsid w:val="005B2943"/>
    <w:rsid w:val="005B2B59"/>
    <w:rsid w:val="005B3763"/>
    <w:rsid w:val="005B7908"/>
    <w:rsid w:val="005C0F9E"/>
    <w:rsid w:val="005D0CC9"/>
    <w:rsid w:val="005D2695"/>
    <w:rsid w:val="005D3676"/>
    <w:rsid w:val="005D41DB"/>
    <w:rsid w:val="005D6530"/>
    <w:rsid w:val="005D68FB"/>
    <w:rsid w:val="005E007D"/>
    <w:rsid w:val="005E31F0"/>
    <w:rsid w:val="005E33E3"/>
    <w:rsid w:val="005E460C"/>
    <w:rsid w:val="005E4BC9"/>
    <w:rsid w:val="005E6AD1"/>
    <w:rsid w:val="005F0B60"/>
    <w:rsid w:val="005F5F41"/>
    <w:rsid w:val="005F7DAD"/>
    <w:rsid w:val="005F7F35"/>
    <w:rsid w:val="00600A3F"/>
    <w:rsid w:val="00600FCB"/>
    <w:rsid w:val="0060136F"/>
    <w:rsid w:val="00602592"/>
    <w:rsid w:val="00602887"/>
    <w:rsid w:val="00602BC4"/>
    <w:rsid w:val="00602EE4"/>
    <w:rsid w:val="0060331E"/>
    <w:rsid w:val="00603853"/>
    <w:rsid w:val="00603B7C"/>
    <w:rsid w:val="00603B90"/>
    <w:rsid w:val="006115E1"/>
    <w:rsid w:val="006132F6"/>
    <w:rsid w:val="006137B5"/>
    <w:rsid w:val="00613D8C"/>
    <w:rsid w:val="00614656"/>
    <w:rsid w:val="00620B84"/>
    <w:rsid w:val="00623149"/>
    <w:rsid w:val="00630100"/>
    <w:rsid w:val="0063061E"/>
    <w:rsid w:val="00630EA5"/>
    <w:rsid w:val="00633930"/>
    <w:rsid w:val="00634D3C"/>
    <w:rsid w:val="00635769"/>
    <w:rsid w:val="006407A9"/>
    <w:rsid w:val="00641E06"/>
    <w:rsid w:val="00645417"/>
    <w:rsid w:val="00647C51"/>
    <w:rsid w:val="006506B7"/>
    <w:rsid w:val="006525DF"/>
    <w:rsid w:val="00652D8E"/>
    <w:rsid w:val="00656BDA"/>
    <w:rsid w:val="0066275D"/>
    <w:rsid w:val="00662ACE"/>
    <w:rsid w:val="00666704"/>
    <w:rsid w:val="0066683A"/>
    <w:rsid w:val="00666E38"/>
    <w:rsid w:val="006727FB"/>
    <w:rsid w:val="00673A7F"/>
    <w:rsid w:val="0067754E"/>
    <w:rsid w:val="00677659"/>
    <w:rsid w:val="006820C6"/>
    <w:rsid w:val="006826A5"/>
    <w:rsid w:val="00684FCF"/>
    <w:rsid w:val="0068517F"/>
    <w:rsid w:val="00690DE5"/>
    <w:rsid w:val="00692F17"/>
    <w:rsid w:val="00693408"/>
    <w:rsid w:val="00695FBE"/>
    <w:rsid w:val="006A42B4"/>
    <w:rsid w:val="006A73FA"/>
    <w:rsid w:val="006B00E4"/>
    <w:rsid w:val="006B40EC"/>
    <w:rsid w:val="006C04F5"/>
    <w:rsid w:val="006C2717"/>
    <w:rsid w:val="006C3073"/>
    <w:rsid w:val="006C55C1"/>
    <w:rsid w:val="006C6B41"/>
    <w:rsid w:val="006D0211"/>
    <w:rsid w:val="006D3619"/>
    <w:rsid w:val="006D62BB"/>
    <w:rsid w:val="006E08AC"/>
    <w:rsid w:val="006E147C"/>
    <w:rsid w:val="006E1960"/>
    <w:rsid w:val="006E1A56"/>
    <w:rsid w:val="006E1BA4"/>
    <w:rsid w:val="006E23C9"/>
    <w:rsid w:val="006E5333"/>
    <w:rsid w:val="006E6406"/>
    <w:rsid w:val="006E6741"/>
    <w:rsid w:val="006F1EB7"/>
    <w:rsid w:val="006F211D"/>
    <w:rsid w:val="006F2268"/>
    <w:rsid w:val="006F3EFB"/>
    <w:rsid w:val="006F6281"/>
    <w:rsid w:val="006F658A"/>
    <w:rsid w:val="006F7923"/>
    <w:rsid w:val="006F7E04"/>
    <w:rsid w:val="00701EEA"/>
    <w:rsid w:val="00703639"/>
    <w:rsid w:val="00703898"/>
    <w:rsid w:val="0070569E"/>
    <w:rsid w:val="0070613E"/>
    <w:rsid w:val="0070636B"/>
    <w:rsid w:val="007075D4"/>
    <w:rsid w:val="00713999"/>
    <w:rsid w:val="0071485B"/>
    <w:rsid w:val="007231E4"/>
    <w:rsid w:val="0072506F"/>
    <w:rsid w:val="00726EC3"/>
    <w:rsid w:val="00727E3D"/>
    <w:rsid w:val="007348D6"/>
    <w:rsid w:val="007405B2"/>
    <w:rsid w:val="007439D8"/>
    <w:rsid w:val="00744825"/>
    <w:rsid w:val="00746A38"/>
    <w:rsid w:val="00750AC3"/>
    <w:rsid w:val="00750C29"/>
    <w:rsid w:val="00751EED"/>
    <w:rsid w:val="007529D8"/>
    <w:rsid w:val="00752E8B"/>
    <w:rsid w:val="00752FC9"/>
    <w:rsid w:val="00753FD2"/>
    <w:rsid w:val="00755352"/>
    <w:rsid w:val="007561C9"/>
    <w:rsid w:val="0075764D"/>
    <w:rsid w:val="00760C79"/>
    <w:rsid w:val="0076136A"/>
    <w:rsid w:val="0076332D"/>
    <w:rsid w:val="007664C2"/>
    <w:rsid w:val="00766FF3"/>
    <w:rsid w:val="00767FA1"/>
    <w:rsid w:val="007723C2"/>
    <w:rsid w:val="007729D9"/>
    <w:rsid w:val="00774C9D"/>
    <w:rsid w:val="00781480"/>
    <w:rsid w:val="00782CB2"/>
    <w:rsid w:val="00783289"/>
    <w:rsid w:val="0078333D"/>
    <w:rsid w:val="007868D3"/>
    <w:rsid w:val="00786B79"/>
    <w:rsid w:val="0079085E"/>
    <w:rsid w:val="007951AC"/>
    <w:rsid w:val="00795DF0"/>
    <w:rsid w:val="00796798"/>
    <w:rsid w:val="00796C82"/>
    <w:rsid w:val="007A108F"/>
    <w:rsid w:val="007A1995"/>
    <w:rsid w:val="007A552A"/>
    <w:rsid w:val="007A7289"/>
    <w:rsid w:val="007B3012"/>
    <w:rsid w:val="007B4E68"/>
    <w:rsid w:val="007B5B9E"/>
    <w:rsid w:val="007C1059"/>
    <w:rsid w:val="007C2061"/>
    <w:rsid w:val="007C2788"/>
    <w:rsid w:val="007C309F"/>
    <w:rsid w:val="007C4CA4"/>
    <w:rsid w:val="007C55B6"/>
    <w:rsid w:val="007D21DD"/>
    <w:rsid w:val="007D2AE6"/>
    <w:rsid w:val="007D2D8F"/>
    <w:rsid w:val="007D3261"/>
    <w:rsid w:val="007D56E6"/>
    <w:rsid w:val="007D5CB3"/>
    <w:rsid w:val="007E0095"/>
    <w:rsid w:val="007E3009"/>
    <w:rsid w:val="007E3283"/>
    <w:rsid w:val="007E3362"/>
    <w:rsid w:val="007E3B26"/>
    <w:rsid w:val="007E594B"/>
    <w:rsid w:val="007E7316"/>
    <w:rsid w:val="007E7974"/>
    <w:rsid w:val="007E79EE"/>
    <w:rsid w:val="007F0279"/>
    <w:rsid w:val="007F146F"/>
    <w:rsid w:val="007F1C98"/>
    <w:rsid w:val="007F2D0B"/>
    <w:rsid w:val="007F51C3"/>
    <w:rsid w:val="007F53D6"/>
    <w:rsid w:val="007F7355"/>
    <w:rsid w:val="007F78B1"/>
    <w:rsid w:val="008035B6"/>
    <w:rsid w:val="0080778C"/>
    <w:rsid w:val="00811086"/>
    <w:rsid w:val="0081136D"/>
    <w:rsid w:val="00814EE6"/>
    <w:rsid w:val="00816914"/>
    <w:rsid w:val="0081696F"/>
    <w:rsid w:val="008228A8"/>
    <w:rsid w:val="008236E8"/>
    <w:rsid w:val="008246BA"/>
    <w:rsid w:val="008254B0"/>
    <w:rsid w:val="00825D8C"/>
    <w:rsid w:val="00826A0A"/>
    <w:rsid w:val="0082759D"/>
    <w:rsid w:val="0083040E"/>
    <w:rsid w:val="00830968"/>
    <w:rsid w:val="00831890"/>
    <w:rsid w:val="00832F5D"/>
    <w:rsid w:val="00835E16"/>
    <w:rsid w:val="00835F6E"/>
    <w:rsid w:val="00837938"/>
    <w:rsid w:val="008439F7"/>
    <w:rsid w:val="00844D7E"/>
    <w:rsid w:val="00844E2D"/>
    <w:rsid w:val="00845986"/>
    <w:rsid w:val="00845B48"/>
    <w:rsid w:val="008462FA"/>
    <w:rsid w:val="00846757"/>
    <w:rsid w:val="00850AAC"/>
    <w:rsid w:val="00851992"/>
    <w:rsid w:val="00852CC4"/>
    <w:rsid w:val="0085461A"/>
    <w:rsid w:val="008567C6"/>
    <w:rsid w:val="00861B0C"/>
    <w:rsid w:val="00862455"/>
    <w:rsid w:val="008712B5"/>
    <w:rsid w:val="00874623"/>
    <w:rsid w:val="00875BC8"/>
    <w:rsid w:val="0087630A"/>
    <w:rsid w:val="00877843"/>
    <w:rsid w:val="00877996"/>
    <w:rsid w:val="00880780"/>
    <w:rsid w:val="008810AC"/>
    <w:rsid w:val="0088180D"/>
    <w:rsid w:val="008818BE"/>
    <w:rsid w:val="00883A74"/>
    <w:rsid w:val="008910E1"/>
    <w:rsid w:val="00895D9B"/>
    <w:rsid w:val="008A10E8"/>
    <w:rsid w:val="008A2D50"/>
    <w:rsid w:val="008A3FF6"/>
    <w:rsid w:val="008A510B"/>
    <w:rsid w:val="008B0C1D"/>
    <w:rsid w:val="008B0DEE"/>
    <w:rsid w:val="008B1357"/>
    <w:rsid w:val="008B611C"/>
    <w:rsid w:val="008B7551"/>
    <w:rsid w:val="008B7F3D"/>
    <w:rsid w:val="008C1043"/>
    <w:rsid w:val="008C22E7"/>
    <w:rsid w:val="008D0BA6"/>
    <w:rsid w:val="008D67DB"/>
    <w:rsid w:val="008E12A5"/>
    <w:rsid w:val="008E260D"/>
    <w:rsid w:val="008E442F"/>
    <w:rsid w:val="008E4BEA"/>
    <w:rsid w:val="008F1312"/>
    <w:rsid w:val="008F2FEF"/>
    <w:rsid w:val="008F4FD1"/>
    <w:rsid w:val="008F51B5"/>
    <w:rsid w:val="008F786B"/>
    <w:rsid w:val="009019F0"/>
    <w:rsid w:val="00901A2A"/>
    <w:rsid w:val="009036E3"/>
    <w:rsid w:val="009068AF"/>
    <w:rsid w:val="00910299"/>
    <w:rsid w:val="00911443"/>
    <w:rsid w:val="00912D7F"/>
    <w:rsid w:val="00914009"/>
    <w:rsid w:val="0091472E"/>
    <w:rsid w:val="00920669"/>
    <w:rsid w:val="00925E3B"/>
    <w:rsid w:val="009265DD"/>
    <w:rsid w:val="009268E9"/>
    <w:rsid w:val="00926970"/>
    <w:rsid w:val="00931317"/>
    <w:rsid w:val="00932F17"/>
    <w:rsid w:val="00934CCC"/>
    <w:rsid w:val="009379C3"/>
    <w:rsid w:val="00941B3D"/>
    <w:rsid w:val="00941C84"/>
    <w:rsid w:val="00943C7F"/>
    <w:rsid w:val="00951416"/>
    <w:rsid w:val="009529C9"/>
    <w:rsid w:val="009604C5"/>
    <w:rsid w:val="00960F6B"/>
    <w:rsid w:val="00965C1F"/>
    <w:rsid w:val="009710BE"/>
    <w:rsid w:val="00980D39"/>
    <w:rsid w:val="00984200"/>
    <w:rsid w:val="00985692"/>
    <w:rsid w:val="0098571B"/>
    <w:rsid w:val="00985EEA"/>
    <w:rsid w:val="00987891"/>
    <w:rsid w:val="00992296"/>
    <w:rsid w:val="0099305C"/>
    <w:rsid w:val="009953A2"/>
    <w:rsid w:val="009957D6"/>
    <w:rsid w:val="00996C93"/>
    <w:rsid w:val="009A1D32"/>
    <w:rsid w:val="009A288F"/>
    <w:rsid w:val="009A2A0E"/>
    <w:rsid w:val="009A3B18"/>
    <w:rsid w:val="009A3EED"/>
    <w:rsid w:val="009A4FD9"/>
    <w:rsid w:val="009B5111"/>
    <w:rsid w:val="009B5785"/>
    <w:rsid w:val="009B79A8"/>
    <w:rsid w:val="009C2756"/>
    <w:rsid w:val="009C60CC"/>
    <w:rsid w:val="009C63DA"/>
    <w:rsid w:val="009D0A3B"/>
    <w:rsid w:val="009D2930"/>
    <w:rsid w:val="009D51C2"/>
    <w:rsid w:val="009D6059"/>
    <w:rsid w:val="009D78E3"/>
    <w:rsid w:val="009E0F51"/>
    <w:rsid w:val="009E29BC"/>
    <w:rsid w:val="009E3FE2"/>
    <w:rsid w:val="009E423B"/>
    <w:rsid w:val="009E4444"/>
    <w:rsid w:val="009E52CC"/>
    <w:rsid w:val="009E5647"/>
    <w:rsid w:val="009F3AB8"/>
    <w:rsid w:val="009F48B5"/>
    <w:rsid w:val="009F4FD6"/>
    <w:rsid w:val="009F66A5"/>
    <w:rsid w:val="009F71CF"/>
    <w:rsid w:val="00A037F8"/>
    <w:rsid w:val="00A12313"/>
    <w:rsid w:val="00A133B2"/>
    <w:rsid w:val="00A16184"/>
    <w:rsid w:val="00A16506"/>
    <w:rsid w:val="00A16D0E"/>
    <w:rsid w:val="00A179F1"/>
    <w:rsid w:val="00A22690"/>
    <w:rsid w:val="00A24DB7"/>
    <w:rsid w:val="00A250B6"/>
    <w:rsid w:val="00A274B0"/>
    <w:rsid w:val="00A30FEB"/>
    <w:rsid w:val="00A3182E"/>
    <w:rsid w:val="00A3194F"/>
    <w:rsid w:val="00A31E6F"/>
    <w:rsid w:val="00A32338"/>
    <w:rsid w:val="00A32BE1"/>
    <w:rsid w:val="00A442F7"/>
    <w:rsid w:val="00A44467"/>
    <w:rsid w:val="00A460D5"/>
    <w:rsid w:val="00A46145"/>
    <w:rsid w:val="00A46517"/>
    <w:rsid w:val="00A475D0"/>
    <w:rsid w:val="00A47AEF"/>
    <w:rsid w:val="00A50990"/>
    <w:rsid w:val="00A52073"/>
    <w:rsid w:val="00A526FC"/>
    <w:rsid w:val="00A5318F"/>
    <w:rsid w:val="00A54E86"/>
    <w:rsid w:val="00A5502C"/>
    <w:rsid w:val="00A641AC"/>
    <w:rsid w:val="00A6493D"/>
    <w:rsid w:val="00A67725"/>
    <w:rsid w:val="00A70E81"/>
    <w:rsid w:val="00A80471"/>
    <w:rsid w:val="00A80AB9"/>
    <w:rsid w:val="00A8152A"/>
    <w:rsid w:val="00A832C8"/>
    <w:rsid w:val="00A83B8E"/>
    <w:rsid w:val="00A844B8"/>
    <w:rsid w:val="00A84C91"/>
    <w:rsid w:val="00AA1B26"/>
    <w:rsid w:val="00AA4BC0"/>
    <w:rsid w:val="00AA4F21"/>
    <w:rsid w:val="00AA61C5"/>
    <w:rsid w:val="00AA74D6"/>
    <w:rsid w:val="00AB09A5"/>
    <w:rsid w:val="00AB46B1"/>
    <w:rsid w:val="00AB6B43"/>
    <w:rsid w:val="00AC02BB"/>
    <w:rsid w:val="00AC1546"/>
    <w:rsid w:val="00AC2DE9"/>
    <w:rsid w:val="00AC522D"/>
    <w:rsid w:val="00AD2E6C"/>
    <w:rsid w:val="00AD34F2"/>
    <w:rsid w:val="00AD588D"/>
    <w:rsid w:val="00AD5AAD"/>
    <w:rsid w:val="00AD6C12"/>
    <w:rsid w:val="00AE03D4"/>
    <w:rsid w:val="00AE21A5"/>
    <w:rsid w:val="00AE5218"/>
    <w:rsid w:val="00AF4B3F"/>
    <w:rsid w:val="00AF5C86"/>
    <w:rsid w:val="00B000CB"/>
    <w:rsid w:val="00B01F47"/>
    <w:rsid w:val="00B02BF4"/>
    <w:rsid w:val="00B02C39"/>
    <w:rsid w:val="00B06D06"/>
    <w:rsid w:val="00B07323"/>
    <w:rsid w:val="00B105AE"/>
    <w:rsid w:val="00B10EF1"/>
    <w:rsid w:val="00B12A46"/>
    <w:rsid w:val="00B167CD"/>
    <w:rsid w:val="00B170D0"/>
    <w:rsid w:val="00B223EF"/>
    <w:rsid w:val="00B23255"/>
    <w:rsid w:val="00B25A09"/>
    <w:rsid w:val="00B274C4"/>
    <w:rsid w:val="00B3082D"/>
    <w:rsid w:val="00B315EE"/>
    <w:rsid w:val="00B33F5B"/>
    <w:rsid w:val="00B375FF"/>
    <w:rsid w:val="00B410C8"/>
    <w:rsid w:val="00B46040"/>
    <w:rsid w:val="00B466EB"/>
    <w:rsid w:val="00B471A8"/>
    <w:rsid w:val="00B516DA"/>
    <w:rsid w:val="00B52067"/>
    <w:rsid w:val="00B5356A"/>
    <w:rsid w:val="00B54A75"/>
    <w:rsid w:val="00B54AB0"/>
    <w:rsid w:val="00B55E7A"/>
    <w:rsid w:val="00B56A5C"/>
    <w:rsid w:val="00B57EAB"/>
    <w:rsid w:val="00B60D1D"/>
    <w:rsid w:val="00B61289"/>
    <w:rsid w:val="00B6422F"/>
    <w:rsid w:val="00B64D39"/>
    <w:rsid w:val="00B65602"/>
    <w:rsid w:val="00B717A3"/>
    <w:rsid w:val="00B71F17"/>
    <w:rsid w:val="00B73035"/>
    <w:rsid w:val="00B7777B"/>
    <w:rsid w:val="00B80513"/>
    <w:rsid w:val="00B81100"/>
    <w:rsid w:val="00B8203B"/>
    <w:rsid w:val="00B86163"/>
    <w:rsid w:val="00B87231"/>
    <w:rsid w:val="00B9018E"/>
    <w:rsid w:val="00B905B3"/>
    <w:rsid w:val="00B9071B"/>
    <w:rsid w:val="00B91B85"/>
    <w:rsid w:val="00B922C3"/>
    <w:rsid w:val="00B92B3D"/>
    <w:rsid w:val="00B92BE3"/>
    <w:rsid w:val="00B92F2A"/>
    <w:rsid w:val="00B93CE8"/>
    <w:rsid w:val="00B9513B"/>
    <w:rsid w:val="00B973E1"/>
    <w:rsid w:val="00BA5071"/>
    <w:rsid w:val="00BA6B90"/>
    <w:rsid w:val="00BA6EE6"/>
    <w:rsid w:val="00BA7342"/>
    <w:rsid w:val="00BB14F8"/>
    <w:rsid w:val="00BB27D0"/>
    <w:rsid w:val="00BB329B"/>
    <w:rsid w:val="00BB616B"/>
    <w:rsid w:val="00BB68F1"/>
    <w:rsid w:val="00BC304E"/>
    <w:rsid w:val="00BC424F"/>
    <w:rsid w:val="00BC4E73"/>
    <w:rsid w:val="00BC5889"/>
    <w:rsid w:val="00BD26AA"/>
    <w:rsid w:val="00BD68C8"/>
    <w:rsid w:val="00BD7C2C"/>
    <w:rsid w:val="00BE0F77"/>
    <w:rsid w:val="00BE34A2"/>
    <w:rsid w:val="00BE511B"/>
    <w:rsid w:val="00BE535C"/>
    <w:rsid w:val="00BF657B"/>
    <w:rsid w:val="00C008DF"/>
    <w:rsid w:val="00C00B29"/>
    <w:rsid w:val="00C06ED0"/>
    <w:rsid w:val="00C07DDE"/>
    <w:rsid w:val="00C1018F"/>
    <w:rsid w:val="00C11B80"/>
    <w:rsid w:val="00C12EE0"/>
    <w:rsid w:val="00C135D9"/>
    <w:rsid w:val="00C14AD9"/>
    <w:rsid w:val="00C14D12"/>
    <w:rsid w:val="00C1684E"/>
    <w:rsid w:val="00C170F0"/>
    <w:rsid w:val="00C17E09"/>
    <w:rsid w:val="00C224C8"/>
    <w:rsid w:val="00C31189"/>
    <w:rsid w:val="00C345F8"/>
    <w:rsid w:val="00C34967"/>
    <w:rsid w:val="00C35CD7"/>
    <w:rsid w:val="00C3723B"/>
    <w:rsid w:val="00C3753F"/>
    <w:rsid w:val="00C43C8C"/>
    <w:rsid w:val="00C449B0"/>
    <w:rsid w:val="00C45063"/>
    <w:rsid w:val="00C47621"/>
    <w:rsid w:val="00C5351A"/>
    <w:rsid w:val="00C53C9D"/>
    <w:rsid w:val="00C569A3"/>
    <w:rsid w:val="00C5754A"/>
    <w:rsid w:val="00C62CB7"/>
    <w:rsid w:val="00C631BA"/>
    <w:rsid w:val="00C63DA4"/>
    <w:rsid w:val="00C649F5"/>
    <w:rsid w:val="00C64D8C"/>
    <w:rsid w:val="00C65CE8"/>
    <w:rsid w:val="00C73B5F"/>
    <w:rsid w:val="00C80F26"/>
    <w:rsid w:val="00C87D8D"/>
    <w:rsid w:val="00C91CE9"/>
    <w:rsid w:val="00C9397D"/>
    <w:rsid w:val="00C93F90"/>
    <w:rsid w:val="00C94F50"/>
    <w:rsid w:val="00CA0764"/>
    <w:rsid w:val="00CA22DD"/>
    <w:rsid w:val="00CA2C40"/>
    <w:rsid w:val="00CA41AC"/>
    <w:rsid w:val="00CA4DAB"/>
    <w:rsid w:val="00CA58F6"/>
    <w:rsid w:val="00CA5CCD"/>
    <w:rsid w:val="00CB021B"/>
    <w:rsid w:val="00CB45EE"/>
    <w:rsid w:val="00CB4CCB"/>
    <w:rsid w:val="00CB5587"/>
    <w:rsid w:val="00CB5800"/>
    <w:rsid w:val="00CB79F0"/>
    <w:rsid w:val="00CC5E5F"/>
    <w:rsid w:val="00CC69F6"/>
    <w:rsid w:val="00CD41E3"/>
    <w:rsid w:val="00CD4831"/>
    <w:rsid w:val="00CD5A83"/>
    <w:rsid w:val="00CD5DC3"/>
    <w:rsid w:val="00CD6D88"/>
    <w:rsid w:val="00CD72B5"/>
    <w:rsid w:val="00CD7A25"/>
    <w:rsid w:val="00CE2237"/>
    <w:rsid w:val="00CE2468"/>
    <w:rsid w:val="00CE28C5"/>
    <w:rsid w:val="00CE51F6"/>
    <w:rsid w:val="00CE7273"/>
    <w:rsid w:val="00CE7A7B"/>
    <w:rsid w:val="00CE7A9C"/>
    <w:rsid w:val="00CE7AD4"/>
    <w:rsid w:val="00CF0A51"/>
    <w:rsid w:val="00CF0B9C"/>
    <w:rsid w:val="00CF1E65"/>
    <w:rsid w:val="00CF25B1"/>
    <w:rsid w:val="00CF31B7"/>
    <w:rsid w:val="00CF4217"/>
    <w:rsid w:val="00CF4CE4"/>
    <w:rsid w:val="00CF5C29"/>
    <w:rsid w:val="00D0232F"/>
    <w:rsid w:val="00D025CB"/>
    <w:rsid w:val="00D02B9E"/>
    <w:rsid w:val="00D03C28"/>
    <w:rsid w:val="00D06512"/>
    <w:rsid w:val="00D06B08"/>
    <w:rsid w:val="00D06CDC"/>
    <w:rsid w:val="00D102D5"/>
    <w:rsid w:val="00D108FB"/>
    <w:rsid w:val="00D1098F"/>
    <w:rsid w:val="00D134FB"/>
    <w:rsid w:val="00D140A5"/>
    <w:rsid w:val="00D15372"/>
    <w:rsid w:val="00D169F4"/>
    <w:rsid w:val="00D20FF5"/>
    <w:rsid w:val="00D210CE"/>
    <w:rsid w:val="00D24E98"/>
    <w:rsid w:val="00D30050"/>
    <w:rsid w:val="00D300F2"/>
    <w:rsid w:val="00D32526"/>
    <w:rsid w:val="00D32532"/>
    <w:rsid w:val="00D32D49"/>
    <w:rsid w:val="00D3440D"/>
    <w:rsid w:val="00D36B51"/>
    <w:rsid w:val="00D40BF6"/>
    <w:rsid w:val="00D41ACA"/>
    <w:rsid w:val="00D42139"/>
    <w:rsid w:val="00D439AF"/>
    <w:rsid w:val="00D43FE3"/>
    <w:rsid w:val="00D4557E"/>
    <w:rsid w:val="00D50A38"/>
    <w:rsid w:val="00D566CF"/>
    <w:rsid w:val="00D56CDE"/>
    <w:rsid w:val="00D56CFA"/>
    <w:rsid w:val="00D608E3"/>
    <w:rsid w:val="00D60976"/>
    <w:rsid w:val="00D64A58"/>
    <w:rsid w:val="00D65EFA"/>
    <w:rsid w:val="00D775EC"/>
    <w:rsid w:val="00D77E24"/>
    <w:rsid w:val="00D80FD7"/>
    <w:rsid w:val="00D836C4"/>
    <w:rsid w:val="00D8381C"/>
    <w:rsid w:val="00D84236"/>
    <w:rsid w:val="00D842AF"/>
    <w:rsid w:val="00D8446E"/>
    <w:rsid w:val="00D84C7C"/>
    <w:rsid w:val="00D873EC"/>
    <w:rsid w:val="00D874C4"/>
    <w:rsid w:val="00D9152F"/>
    <w:rsid w:val="00D91859"/>
    <w:rsid w:val="00D92D83"/>
    <w:rsid w:val="00D94C1E"/>
    <w:rsid w:val="00D952D1"/>
    <w:rsid w:val="00D95311"/>
    <w:rsid w:val="00D96389"/>
    <w:rsid w:val="00D9775D"/>
    <w:rsid w:val="00DA3D22"/>
    <w:rsid w:val="00DA4BB8"/>
    <w:rsid w:val="00DA7B17"/>
    <w:rsid w:val="00DB23A6"/>
    <w:rsid w:val="00DB3661"/>
    <w:rsid w:val="00DB4B43"/>
    <w:rsid w:val="00DB627D"/>
    <w:rsid w:val="00DB646C"/>
    <w:rsid w:val="00DB79F3"/>
    <w:rsid w:val="00DC1351"/>
    <w:rsid w:val="00DC2189"/>
    <w:rsid w:val="00DC24BA"/>
    <w:rsid w:val="00DC3D65"/>
    <w:rsid w:val="00DC46C2"/>
    <w:rsid w:val="00DC5B41"/>
    <w:rsid w:val="00DC7CEF"/>
    <w:rsid w:val="00DD0782"/>
    <w:rsid w:val="00DD27B8"/>
    <w:rsid w:val="00DD3183"/>
    <w:rsid w:val="00DD5041"/>
    <w:rsid w:val="00DD649D"/>
    <w:rsid w:val="00DE0A69"/>
    <w:rsid w:val="00DE103F"/>
    <w:rsid w:val="00DE601D"/>
    <w:rsid w:val="00DE74CF"/>
    <w:rsid w:val="00DF12EC"/>
    <w:rsid w:val="00DF33DB"/>
    <w:rsid w:val="00DF3D82"/>
    <w:rsid w:val="00DF49C7"/>
    <w:rsid w:val="00DF62F1"/>
    <w:rsid w:val="00DF7166"/>
    <w:rsid w:val="00E019B1"/>
    <w:rsid w:val="00E04123"/>
    <w:rsid w:val="00E052E0"/>
    <w:rsid w:val="00E070BD"/>
    <w:rsid w:val="00E07F9E"/>
    <w:rsid w:val="00E10CB9"/>
    <w:rsid w:val="00E13574"/>
    <w:rsid w:val="00E14313"/>
    <w:rsid w:val="00E16B1C"/>
    <w:rsid w:val="00E17384"/>
    <w:rsid w:val="00E173A2"/>
    <w:rsid w:val="00E22475"/>
    <w:rsid w:val="00E23E15"/>
    <w:rsid w:val="00E2603C"/>
    <w:rsid w:val="00E31642"/>
    <w:rsid w:val="00E32A99"/>
    <w:rsid w:val="00E33345"/>
    <w:rsid w:val="00E33C2A"/>
    <w:rsid w:val="00E40108"/>
    <w:rsid w:val="00E40C49"/>
    <w:rsid w:val="00E41BD5"/>
    <w:rsid w:val="00E42A8F"/>
    <w:rsid w:val="00E443D7"/>
    <w:rsid w:val="00E4666A"/>
    <w:rsid w:val="00E517F9"/>
    <w:rsid w:val="00E555AD"/>
    <w:rsid w:val="00E57E54"/>
    <w:rsid w:val="00E60A4B"/>
    <w:rsid w:val="00E60D8B"/>
    <w:rsid w:val="00E67459"/>
    <w:rsid w:val="00E67D53"/>
    <w:rsid w:val="00E7140E"/>
    <w:rsid w:val="00E719AB"/>
    <w:rsid w:val="00E71D85"/>
    <w:rsid w:val="00E71E29"/>
    <w:rsid w:val="00E72330"/>
    <w:rsid w:val="00E72CA1"/>
    <w:rsid w:val="00E742CE"/>
    <w:rsid w:val="00E7596C"/>
    <w:rsid w:val="00E759BB"/>
    <w:rsid w:val="00E76A26"/>
    <w:rsid w:val="00E811C4"/>
    <w:rsid w:val="00E812EC"/>
    <w:rsid w:val="00E844ED"/>
    <w:rsid w:val="00E85D26"/>
    <w:rsid w:val="00E86058"/>
    <w:rsid w:val="00E86CE7"/>
    <w:rsid w:val="00E8722B"/>
    <w:rsid w:val="00E941B9"/>
    <w:rsid w:val="00E96403"/>
    <w:rsid w:val="00E96C58"/>
    <w:rsid w:val="00E97A77"/>
    <w:rsid w:val="00E97DD2"/>
    <w:rsid w:val="00EA2593"/>
    <w:rsid w:val="00EA543F"/>
    <w:rsid w:val="00EA5EC0"/>
    <w:rsid w:val="00EA6C87"/>
    <w:rsid w:val="00EB5671"/>
    <w:rsid w:val="00EC1A3F"/>
    <w:rsid w:val="00EC310F"/>
    <w:rsid w:val="00EC598A"/>
    <w:rsid w:val="00EC7D35"/>
    <w:rsid w:val="00ED0F7F"/>
    <w:rsid w:val="00ED2647"/>
    <w:rsid w:val="00ED61CC"/>
    <w:rsid w:val="00ED6D8D"/>
    <w:rsid w:val="00EE335C"/>
    <w:rsid w:val="00EE467C"/>
    <w:rsid w:val="00EE47C0"/>
    <w:rsid w:val="00EE488F"/>
    <w:rsid w:val="00EE61A6"/>
    <w:rsid w:val="00EE61D5"/>
    <w:rsid w:val="00EE61F7"/>
    <w:rsid w:val="00EF0647"/>
    <w:rsid w:val="00EF0A67"/>
    <w:rsid w:val="00EF22F2"/>
    <w:rsid w:val="00EF3070"/>
    <w:rsid w:val="00EF3BA8"/>
    <w:rsid w:val="00EF53B4"/>
    <w:rsid w:val="00F00095"/>
    <w:rsid w:val="00F0033E"/>
    <w:rsid w:val="00F02F40"/>
    <w:rsid w:val="00F03C09"/>
    <w:rsid w:val="00F0635F"/>
    <w:rsid w:val="00F068B6"/>
    <w:rsid w:val="00F06A82"/>
    <w:rsid w:val="00F07356"/>
    <w:rsid w:val="00F11D33"/>
    <w:rsid w:val="00F11D6A"/>
    <w:rsid w:val="00F130DA"/>
    <w:rsid w:val="00F14E1D"/>
    <w:rsid w:val="00F16900"/>
    <w:rsid w:val="00F16A97"/>
    <w:rsid w:val="00F16F28"/>
    <w:rsid w:val="00F20B40"/>
    <w:rsid w:val="00F216B6"/>
    <w:rsid w:val="00F21DFE"/>
    <w:rsid w:val="00F23732"/>
    <w:rsid w:val="00F23BE7"/>
    <w:rsid w:val="00F24B88"/>
    <w:rsid w:val="00F2781D"/>
    <w:rsid w:val="00F27B0E"/>
    <w:rsid w:val="00F27C73"/>
    <w:rsid w:val="00F31764"/>
    <w:rsid w:val="00F3446A"/>
    <w:rsid w:val="00F36C9C"/>
    <w:rsid w:val="00F4223D"/>
    <w:rsid w:val="00F44B6F"/>
    <w:rsid w:val="00F458A5"/>
    <w:rsid w:val="00F472C0"/>
    <w:rsid w:val="00F507DD"/>
    <w:rsid w:val="00F5314B"/>
    <w:rsid w:val="00F56085"/>
    <w:rsid w:val="00F56DC1"/>
    <w:rsid w:val="00F57756"/>
    <w:rsid w:val="00F61D51"/>
    <w:rsid w:val="00F6413C"/>
    <w:rsid w:val="00F65CD7"/>
    <w:rsid w:val="00F664DC"/>
    <w:rsid w:val="00F678C3"/>
    <w:rsid w:val="00F67F42"/>
    <w:rsid w:val="00F72A67"/>
    <w:rsid w:val="00F76AAC"/>
    <w:rsid w:val="00F7760B"/>
    <w:rsid w:val="00F8002D"/>
    <w:rsid w:val="00F808A9"/>
    <w:rsid w:val="00F808F1"/>
    <w:rsid w:val="00F83E36"/>
    <w:rsid w:val="00F841B8"/>
    <w:rsid w:val="00F863F8"/>
    <w:rsid w:val="00F90E99"/>
    <w:rsid w:val="00F929A2"/>
    <w:rsid w:val="00F92D60"/>
    <w:rsid w:val="00F9500D"/>
    <w:rsid w:val="00FA0703"/>
    <w:rsid w:val="00FA0E86"/>
    <w:rsid w:val="00FA50CD"/>
    <w:rsid w:val="00FA544B"/>
    <w:rsid w:val="00FA6830"/>
    <w:rsid w:val="00FB0684"/>
    <w:rsid w:val="00FB0F3F"/>
    <w:rsid w:val="00FB1B67"/>
    <w:rsid w:val="00FB2841"/>
    <w:rsid w:val="00FB49D8"/>
    <w:rsid w:val="00FC0EC0"/>
    <w:rsid w:val="00FC1540"/>
    <w:rsid w:val="00FC3A3C"/>
    <w:rsid w:val="00FC5A57"/>
    <w:rsid w:val="00FC5FC0"/>
    <w:rsid w:val="00FC6170"/>
    <w:rsid w:val="00FC61C8"/>
    <w:rsid w:val="00FC78FB"/>
    <w:rsid w:val="00FD07E5"/>
    <w:rsid w:val="00FD1381"/>
    <w:rsid w:val="00FD20A3"/>
    <w:rsid w:val="00FD3DE4"/>
    <w:rsid w:val="00FD494F"/>
    <w:rsid w:val="00FD6748"/>
    <w:rsid w:val="00FD6947"/>
    <w:rsid w:val="00FD713F"/>
    <w:rsid w:val="00FE01B3"/>
    <w:rsid w:val="00FE2C7E"/>
    <w:rsid w:val="00FE3BF7"/>
    <w:rsid w:val="00FE7108"/>
    <w:rsid w:val="00FF38B4"/>
    <w:rsid w:val="00FF5CB5"/>
    <w:rsid w:val="00FF5D7B"/>
    <w:rsid w:val="00FF60CD"/>
    <w:rsid w:val="00FF6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D788D"/>
  <w15:docId w15:val="{94EFD9DE-F062-4F49-96F5-4406FBDE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2EC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6F28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F16F28"/>
  </w:style>
  <w:style w:type="character" w:customStyle="1" w:styleId="topic-highlight">
    <w:name w:val="topic-highlight"/>
    <w:basedOn w:val="DefaultParagraphFont"/>
    <w:rsid w:val="00260FEB"/>
  </w:style>
  <w:style w:type="paragraph" w:styleId="ListParagraph">
    <w:name w:val="List Paragraph"/>
    <w:basedOn w:val="Normal"/>
    <w:uiPriority w:val="34"/>
    <w:qFormat/>
    <w:rsid w:val="00980D39"/>
    <w:pPr>
      <w:ind w:left="720"/>
      <w:contextualSpacing/>
    </w:pPr>
    <w:rPr>
      <w:rFonts w:cs="Angsana New"/>
      <w:szCs w:val="30"/>
    </w:rPr>
  </w:style>
  <w:style w:type="paragraph" w:styleId="Bibliography">
    <w:name w:val="Bibliography"/>
    <w:basedOn w:val="Normal"/>
    <w:next w:val="Normal"/>
    <w:uiPriority w:val="37"/>
    <w:unhideWhenUsed/>
    <w:rsid w:val="00533F57"/>
    <w:pPr>
      <w:tabs>
        <w:tab w:val="left" w:pos="380"/>
      </w:tabs>
      <w:spacing w:after="240"/>
      <w:ind w:left="384" w:hanging="384"/>
    </w:pPr>
    <w:rPr>
      <w:rFonts w:cs="Angsana New"/>
      <w:szCs w:val="30"/>
    </w:rPr>
  </w:style>
  <w:style w:type="character" w:styleId="Emphasis">
    <w:name w:val="Emphasis"/>
    <w:basedOn w:val="DefaultParagraphFont"/>
    <w:uiPriority w:val="20"/>
    <w:qFormat/>
    <w:rsid w:val="00E812E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AB8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AB8"/>
    <w:rPr>
      <w:rFonts w:ascii="Times New Roman" w:eastAsia="Times New Roman" w:hAnsi="Times New Roman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271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1F36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1F36"/>
    <w:rPr>
      <w:rFonts w:ascii="Times New Roman" w:eastAsia="Times New Roman" w:hAnsi="Times New Roman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F36"/>
    <w:rPr>
      <w:rFonts w:ascii="Times New Roman" w:eastAsia="Times New Roman" w:hAnsi="Times New Roman" w:cs="Angsana New"/>
      <w:b/>
      <w:bCs/>
      <w:sz w:val="20"/>
      <w:szCs w:val="25"/>
    </w:rPr>
  </w:style>
  <w:style w:type="paragraph" w:styleId="Revision">
    <w:name w:val="Revision"/>
    <w:hidden/>
    <w:uiPriority w:val="99"/>
    <w:semiHidden/>
    <w:rsid w:val="0056015A"/>
    <w:rPr>
      <w:rFonts w:ascii="Times New Roman" w:eastAsia="Times New Roman" w:hAnsi="Times New Roman" w:cs="Angsana New"/>
    </w:rPr>
  </w:style>
  <w:style w:type="character" w:styleId="Strong">
    <w:name w:val="Strong"/>
    <w:basedOn w:val="DefaultParagraphFont"/>
    <w:uiPriority w:val="22"/>
    <w:qFormat/>
    <w:rsid w:val="002D6AE3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70D0E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HeaderChar">
    <w:name w:val="Header Char"/>
    <w:basedOn w:val="DefaultParagraphFont"/>
    <w:link w:val="Header"/>
    <w:uiPriority w:val="99"/>
    <w:rsid w:val="00070D0E"/>
    <w:rPr>
      <w:rFonts w:ascii="Times New Roman" w:eastAsia="Times New Roman" w:hAnsi="Times New Roman" w:cs="Angsana New"/>
    </w:rPr>
  </w:style>
  <w:style w:type="paragraph" w:styleId="Footer">
    <w:name w:val="footer"/>
    <w:basedOn w:val="Normal"/>
    <w:link w:val="FooterChar"/>
    <w:uiPriority w:val="99"/>
    <w:unhideWhenUsed/>
    <w:rsid w:val="00070D0E"/>
    <w:pPr>
      <w:tabs>
        <w:tab w:val="center" w:pos="4513"/>
        <w:tab w:val="right" w:pos="9026"/>
      </w:tabs>
    </w:pPr>
    <w:rPr>
      <w:rFonts w:cs="Angsana New"/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070D0E"/>
    <w:rPr>
      <w:rFonts w:ascii="Times New Roman" w:eastAsia="Times New Roman" w:hAnsi="Times New Roman"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5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3BA5AC-867A-4B49-A7BF-612427C40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Vanitha M.</cp:lastModifiedBy>
  <cp:revision>6</cp:revision>
  <cp:lastPrinted>2022-04-12T12:12:00Z</cp:lastPrinted>
  <dcterms:created xsi:type="dcterms:W3CDTF">2022-07-09T15:30:00Z</dcterms:created>
  <dcterms:modified xsi:type="dcterms:W3CDTF">2023-01-31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american"}</vt:lpwstr>
  </property>
  <property fmtid="{D5CDD505-2E9C-101B-9397-08002B2CF9AE}" pid="3" name="grammarly_documentId">
    <vt:lpwstr>documentId_4659</vt:lpwstr>
  </property>
  <property fmtid="{D5CDD505-2E9C-101B-9397-08002B2CF9AE}" pid="4" name="ZOTERO_PREF_1">
    <vt:lpwstr>&lt;data data-version="3" zotero-version="6.0.6"&gt;&lt;session id="j30dNzBD"/&gt;&lt;style id="http://www.zotero.org/styles/vancouver-superscript-only-year" locale="en-US" hasBibliography="1" bibliographyStyleHasBeenSet="1"/&gt;&lt;prefs&gt;&lt;pref name="fieldType" value="Field"/</vt:lpwstr>
  </property>
  <property fmtid="{D5CDD505-2E9C-101B-9397-08002B2CF9AE}" pid="5" name="ZOTERO_PREF_2">
    <vt:lpwstr>&gt;&lt;pref name="automaticJournalAbbreviations" value="true"/&gt;&lt;pref name="dontAskDelayCitationUpdates" value="true"/&gt;&lt;/prefs&gt;&lt;/data&gt;</vt:lpwstr>
  </property>
</Properties>
</file>